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1B4D4" w14:textId="77777777" w:rsidR="008B1F90" w:rsidRPr="00E16A0C" w:rsidRDefault="00706B0D" w:rsidP="00706B0D">
      <w:pPr>
        <w:pStyle w:val="Titel"/>
        <w:jc w:val="center"/>
        <w:rPr>
          <w:lang w:val="en-GB"/>
        </w:rPr>
      </w:pPr>
      <w:r w:rsidRPr="00E16A0C">
        <w:rPr>
          <w:lang w:val="en-GB"/>
        </w:rPr>
        <w:t>Knowledge test</w:t>
      </w:r>
    </w:p>
    <w:p w14:paraId="2C02DA65" w14:textId="77777777" w:rsidR="00706B0D" w:rsidRPr="00C7539A" w:rsidRDefault="00706B0D" w:rsidP="008B1F90">
      <w:pPr>
        <w:pStyle w:val="Titel"/>
        <w:rPr>
          <w:lang w:val="en-GB"/>
        </w:rPr>
      </w:pPr>
    </w:p>
    <w:p w14:paraId="04812312" w14:textId="77777777" w:rsidR="00864EDE" w:rsidRPr="00864EDE" w:rsidRDefault="00706B0D" w:rsidP="00864EDE">
      <w:pPr>
        <w:pStyle w:val="Ondertitel"/>
        <w:spacing w:line="240" w:lineRule="auto"/>
        <w:rPr>
          <w:lang w:val="en-GB"/>
        </w:rPr>
      </w:pPr>
      <w:r w:rsidRPr="00C7539A">
        <w:rPr>
          <w:lang w:val="en-GB"/>
        </w:rPr>
        <w:t>Select the best answer to each question or statement</w:t>
      </w:r>
      <w:r w:rsidR="00AC74E6">
        <w:rPr>
          <w:lang w:val="en-GB"/>
        </w:rPr>
        <w:t xml:space="preserve"> (always one answer)</w:t>
      </w:r>
      <w:r w:rsidR="00864EDE">
        <w:rPr>
          <w:lang w:val="en-GB"/>
        </w:rPr>
        <w:br/>
      </w:r>
      <w:r w:rsidRPr="00C7539A">
        <w:rPr>
          <w:lang w:val="en-GB"/>
        </w:rPr>
        <w:t>Circle the letter of the correct answer</w:t>
      </w:r>
    </w:p>
    <w:p w14:paraId="692B1CDD" w14:textId="77777777" w:rsidR="00864EDE" w:rsidRPr="00D1673A" w:rsidRDefault="00864EDE" w:rsidP="00D1673A">
      <w:pPr>
        <w:pStyle w:val="Geenafstand"/>
        <w:pBdr>
          <w:bottom w:val="single" w:sz="4" w:space="1" w:color="auto"/>
        </w:pBdr>
        <w:rPr>
          <w:b/>
          <w:u w:val="single"/>
        </w:rPr>
      </w:pPr>
      <w:r w:rsidRPr="00D1673A">
        <w:rPr>
          <w:b/>
          <w:u w:val="single"/>
        </w:rPr>
        <w:t xml:space="preserve">Name: </w:t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</w:p>
    <w:p w14:paraId="35FF3462" w14:textId="77777777" w:rsidR="00864EDE" w:rsidRPr="00D1673A" w:rsidRDefault="00864EDE" w:rsidP="00D1673A">
      <w:pPr>
        <w:pStyle w:val="Geenafstand"/>
        <w:pBdr>
          <w:bottom w:val="single" w:sz="4" w:space="1" w:color="auto"/>
        </w:pBdr>
        <w:rPr>
          <w:b/>
        </w:rPr>
      </w:pPr>
      <w:r w:rsidRPr="00D1673A">
        <w:rPr>
          <w:b/>
        </w:rPr>
        <w:t>Time:</w:t>
      </w:r>
    </w:p>
    <w:p w14:paraId="1A89753C" w14:textId="77777777" w:rsidR="00D1673A" w:rsidRPr="00D1673A" w:rsidRDefault="00D1673A" w:rsidP="00D1673A">
      <w:pPr>
        <w:pStyle w:val="Geenafstand"/>
      </w:pPr>
    </w:p>
    <w:p w14:paraId="26634C46" w14:textId="77777777" w:rsidR="00420BB7" w:rsidRPr="00CC5EA7" w:rsidRDefault="00420BB7" w:rsidP="00420BB7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Crew resource</w:t>
      </w:r>
      <w:r w:rsidR="00132E95" w:rsidRPr="00CC5EA7">
        <w:rPr>
          <w:rFonts w:ascii="Times New Roman" w:hAnsi="Times New Roman" w:cs="Times New Roman"/>
          <w:b/>
          <w:lang w:val="en-GB"/>
        </w:rPr>
        <w:t xml:space="preserve"> management</w:t>
      </w:r>
      <w:r w:rsidRPr="00CC5EA7">
        <w:rPr>
          <w:rFonts w:ascii="Times New Roman" w:hAnsi="Times New Roman" w:cs="Times New Roman"/>
          <w:b/>
          <w:lang w:val="en-GB"/>
        </w:rPr>
        <w:t xml:space="preserve"> principles are</w:t>
      </w:r>
    </w:p>
    <w:p w14:paraId="4A71EC3A" w14:textId="77777777" w:rsidR="00420BB7" w:rsidRPr="00CC5EA7" w:rsidRDefault="0031343F" w:rsidP="002D7B18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Technical skills</w:t>
      </w:r>
      <w:r w:rsidR="00420BB7" w:rsidRPr="00CC5EA7">
        <w:rPr>
          <w:rFonts w:ascii="Times New Roman" w:hAnsi="Times New Roman" w:cs="Times New Roman"/>
          <w:lang w:val="en-GB"/>
        </w:rPr>
        <w:t xml:space="preserve">, leadership, </w:t>
      </w:r>
      <w:r w:rsidRPr="00CC5EA7">
        <w:rPr>
          <w:rFonts w:ascii="Times New Roman" w:hAnsi="Times New Roman" w:cs="Times New Roman"/>
          <w:lang w:val="en-GB"/>
        </w:rPr>
        <w:t>prioritizing</w:t>
      </w:r>
      <w:r w:rsidR="00420BB7" w:rsidRPr="00CC5EA7">
        <w:rPr>
          <w:rFonts w:ascii="Times New Roman" w:hAnsi="Times New Roman" w:cs="Times New Roman"/>
          <w:lang w:val="en-GB"/>
        </w:rPr>
        <w:t>, and communication</w:t>
      </w:r>
    </w:p>
    <w:p w14:paraId="0F803BE6" w14:textId="77777777" w:rsidR="00420BB7" w:rsidRPr="00CC5EA7" w:rsidRDefault="0031343F" w:rsidP="002D7B18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Using flowcharts</w:t>
      </w:r>
      <w:r w:rsidR="00420BB7" w:rsidRPr="00CC5EA7">
        <w:rPr>
          <w:rFonts w:ascii="Times New Roman" w:hAnsi="Times New Roman" w:cs="Times New Roman"/>
          <w:lang w:val="en-GB"/>
        </w:rPr>
        <w:t xml:space="preserve">, </w:t>
      </w:r>
      <w:r w:rsidRPr="00CC5EA7">
        <w:rPr>
          <w:rFonts w:ascii="Times New Roman" w:hAnsi="Times New Roman" w:cs="Times New Roman"/>
          <w:lang w:val="en-GB"/>
        </w:rPr>
        <w:t xml:space="preserve">prioritizing, </w:t>
      </w:r>
      <w:r w:rsidR="00420BB7" w:rsidRPr="00CC5EA7">
        <w:rPr>
          <w:rFonts w:ascii="Times New Roman" w:hAnsi="Times New Roman" w:cs="Times New Roman"/>
          <w:lang w:val="en-GB"/>
        </w:rPr>
        <w:t>teamwork, and communication</w:t>
      </w:r>
    </w:p>
    <w:p w14:paraId="45869D54" w14:textId="77777777" w:rsidR="00420BB7" w:rsidRPr="00CC5EA7" w:rsidRDefault="00132E95" w:rsidP="002D7B18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S</w:t>
      </w:r>
      <w:r w:rsidR="00420BB7" w:rsidRPr="00CC5EA7">
        <w:rPr>
          <w:rFonts w:ascii="Times New Roman" w:hAnsi="Times New Roman" w:cs="Times New Roman"/>
          <w:lang w:val="en-GB"/>
        </w:rPr>
        <w:t>ituational awareness, leadership, teamwork, and communication</w:t>
      </w:r>
    </w:p>
    <w:p w14:paraId="584E70E3" w14:textId="77777777" w:rsidR="00C02364" w:rsidRPr="00CC5EA7" w:rsidRDefault="00C02364" w:rsidP="002D7B18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Time-out, using flowcharts, teamwork, and communication</w:t>
      </w:r>
    </w:p>
    <w:p w14:paraId="544D9858" w14:textId="77777777" w:rsidR="00C60C89" w:rsidRPr="00CC5EA7" w:rsidRDefault="00C60C89" w:rsidP="00C60C89">
      <w:pPr>
        <w:pStyle w:val="Lijstalinea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p w14:paraId="3FDA46AE" w14:textId="77777777" w:rsidR="0050298A" w:rsidRPr="00CC5EA7" w:rsidRDefault="0050298A" w:rsidP="0050298A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The target of millennium development goal four is</w:t>
      </w:r>
    </w:p>
    <w:p w14:paraId="33D64B77" w14:textId="77777777" w:rsidR="0050298A" w:rsidRPr="00CC5EA7" w:rsidRDefault="0050298A" w:rsidP="0050298A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To reduce under-five child mortality rate by two thirds between 1990 and 2015</w:t>
      </w:r>
    </w:p>
    <w:p w14:paraId="3F19EE4B" w14:textId="77777777" w:rsidR="0050298A" w:rsidRPr="00CC5EA7" w:rsidRDefault="0050298A" w:rsidP="0050298A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To reduce perinatal child mortality rate by two thirds between 1990 and 2015</w:t>
      </w:r>
    </w:p>
    <w:p w14:paraId="60D799D2" w14:textId="77777777" w:rsidR="0050298A" w:rsidRPr="00CC5EA7" w:rsidRDefault="0050298A" w:rsidP="0050298A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To reduce maternal mortality rate by three quarters between 1990 and 2015</w:t>
      </w:r>
    </w:p>
    <w:p w14:paraId="4A3500AE" w14:textId="77777777" w:rsidR="0050298A" w:rsidRPr="00CC5EA7" w:rsidRDefault="0050298A" w:rsidP="0050298A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bCs/>
          <w:shd w:val="clear" w:color="auto" w:fill="FFFFFF"/>
          <w:lang w:val="en-GB"/>
        </w:rPr>
        <w:t>To integrate the principles of</w:t>
      </w:r>
      <w:r w:rsidRPr="00CC5EA7">
        <w:rPr>
          <w:rStyle w:val="apple-converted-space"/>
          <w:rFonts w:ascii="Times New Roman" w:hAnsi="Times New Roman" w:cs="Times New Roman"/>
          <w:bCs/>
          <w:shd w:val="clear" w:color="auto" w:fill="FFFFFF"/>
          <w:lang w:val="en-GB"/>
        </w:rPr>
        <w:t> </w:t>
      </w:r>
      <w:r w:rsidR="00DD37C6">
        <w:fldChar w:fldCharType="begin"/>
      </w:r>
      <w:r w:rsidR="00DD37C6" w:rsidRPr="00FE2139">
        <w:rPr>
          <w:lang w:val="en-GB"/>
        </w:rPr>
        <w:instrText xml:space="preserve"> HYPERLINK "http://en.wikipedia.org/wiki/Sustainable_development" \o "Sustainable development" </w:instrText>
      </w:r>
      <w:r w:rsidR="00DD37C6">
        <w:fldChar w:fldCharType="separate"/>
      </w:r>
      <w:r w:rsidRPr="00CC5EA7">
        <w:rPr>
          <w:rStyle w:val="Hyperlink"/>
          <w:rFonts w:ascii="Times New Roman" w:hAnsi="Times New Roman" w:cs="Times New Roman"/>
          <w:bCs/>
          <w:color w:val="auto"/>
          <w:u w:val="none"/>
          <w:shd w:val="clear" w:color="auto" w:fill="FFFFFF"/>
          <w:lang w:val="en-GB"/>
        </w:rPr>
        <w:t>sustainable development</w:t>
      </w:r>
      <w:r w:rsidR="00DD37C6">
        <w:rPr>
          <w:rStyle w:val="Hyperlink"/>
          <w:rFonts w:ascii="Times New Roman" w:hAnsi="Times New Roman" w:cs="Times New Roman"/>
          <w:bCs/>
          <w:color w:val="auto"/>
          <w:u w:val="none"/>
          <w:shd w:val="clear" w:color="auto" w:fill="FFFFFF"/>
          <w:lang w:val="en-GB"/>
        </w:rPr>
        <w:fldChar w:fldCharType="end"/>
      </w:r>
      <w:r w:rsidRPr="00CC5EA7">
        <w:rPr>
          <w:rStyle w:val="apple-converted-space"/>
          <w:rFonts w:ascii="Times New Roman" w:hAnsi="Times New Roman" w:cs="Times New Roman"/>
          <w:bCs/>
          <w:shd w:val="clear" w:color="auto" w:fill="FFFFFF"/>
          <w:lang w:val="en-GB"/>
        </w:rPr>
        <w:t> </w:t>
      </w:r>
      <w:r w:rsidRPr="00CC5EA7">
        <w:rPr>
          <w:rFonts w:ascii="Times New Roman" w:hAnsi="Times New Roman" w:cs="Times New Roman"/>
          <w:bCs/>
          <w:shd w:val="clear" w:color="auto" w:fill="FFFFFF"/>
          <w:lang w:val="en-GB"/>
        </w:rPr>
        <w:t>into country policies and programs</w:t>
      </w:r>
    </w:p>
    <w:p w14:paraId="6E67E28F" w14:textId="77777777" w:rsidR="0050298A" w:rsidRPr="00CC5EA7" w:rsidRDefault="0050298A" w:rsidP="0050298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Cs/>
          <w:i/>
          <w:iCs/>
          <w:lang w:val="en-GB"/>
        </w:rPr>
      </w:pPr>
    </w:p>
    <w:p w14:paraId="226B6F81" w14:textId="77777777" w:rsidR="0050298A" w:rsidRPr="00CC5EA7" w:rsidRDefault="0050298A" w:rsidP="0050298A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The most common cause of maternal mortality in New Mulago hospital in 2013 was</w:t>
      </w:r>
    </w:p>
    <w:p w14:paraId="0EA15C8B" w14:textId="77777777" w:rsidR="0050298A" w:rsidRPr="00CC5EA7" w:rsidRDefault="0050298A" w:rsidP="0050298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>Puerperal sepsis</w:t>
      </w:r>
    </w:p>
    <w:p w14:paraId="5F67E835" w14:textId="77777777" w:rsidR="0050298A" w:rsidRPr="00CC5EA7" w:rsidRDefault="0050298A" w:rsidP="0050298A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Abortion</w:t>
      </w:r>
    </w:p>
    <w:p w14:paraId="30441D6F" w14:textId="77777777" w:rsidR="0050298A" w:rsidRPr="00CC5EA7" w:rsidRDefault="0050298A" w:rsidP="0050298A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  <w:t>Eclampsia</w:t>
      </w:r>
    </w:p>
    <w:p w14:paraId="4029FF8B" w14:textId="77777777" w:rsidR="003E2E00" w:rsidRPr="00CC5EA7" w:rsidRDefault="003E2E00" w:rsidP="0050298A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  <w:t>Thrombosis</w:t>
      </w:r>
    </w:p>
    <w:p w14:paraId="263D57A2" w14:textId="77777777" w:rsidR="0050298A" w:rsidRPr="00CC5EA7" w:rsidRDefault="0050298A" w:rsidP="0050298A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1A57970E" w14:textId="77777777" w:rsidR="003E2E00" w:rsidRPr="00AC74E6" w:rsidRDefault="00E0646A" w:rsidP="00AC74E6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AC74E6">
        <w:rPr>
          <w:rFonts w:ascii="Times New Roman" w:hAnsi="Times New Roman" w:cs="Times New Roman"/>
          <w:b/>
          <w:lang w:val="en-GB"/>
        </w:rPr>
        <w:t>An example of the S in SBAR is</w:t>
      </w:r>
    </w:p>
    <w:p w14:paraId="2D4AA637" w14:textId="77777777" w:rsidR="003E2E00" w:rsidRPr="00CC5EA7" w:rsidRDefault="003E2E00" w:rsidP="003E2E00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AD3B02">
        <w:rPr>
          <w:rFonts w:ascii="Times New Roman" w:hAnsi="Times New Roman" w:cs="Times New Roman"/>
          <w:lang w:val="en-GB"/>
        </w:rPr>
        <w:t xml:space="preserve">“Miss R has a postpartum </w:t>
      </w:r>
      <w:r w:rsidR="00AC74E6">
        <w:rPr>
          <w:rFonts w:ascii="Times New Roman" w:hAnsi="Times New Roman" w:cs="Times New Roman"/>
          <w:lang w:val="en-GB"/>
        </w:rPr>
        <w:t>haemorrhage”</w:t>
      </w:r>
    </w:p>
    <w:p w14:paraId="23D75350" w14:textId="77777777" w:rsidR="003E2E00" w:rsidRPr="00CC5EA7" w:rsidRDefault="003E2E00" w:rsidP="003E2E00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</w:r>
      <w:r w:rsidR="00CC64A7">
        <w:rPr>
          <w:rFonts w:ascii="Times New Roman" w:hAnsi="Times New Roman" w:cs="Times New Roman"/>
          <w:lang w:val="en-GB"/>
        </w:rPr>
        <w:t>“Miss R has a low BP, high pulse and we have given 1L of NaCl”</w:t>
      </w:r>
    </w:p>
    <w:p w14:paraId="16A3FAE8" w14:textId="77777777" w:rsidR="003E2E00" w:rsidRPr="00CC5EA7" w:rsidRDefault="003E2E00" w:rsidP="003E2E00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CC64A7">
        <w:rPr>
          <w:rFonts w:ascii="Times New Roman" w:hAnsi="Times New Roman" w:cs="Times New Roman"/>
          <w:lang w:val="en-GB"/>
        </w:rPr>
        <w:t>“</w:t>
      </w:r>
      <w:r w:rsidR="00EB6F13">
        <w:rPr>
          <w:rFonts w:ascii="Times New Roman" w:hAnsi="Times New Roman" w:cs="Times New Roman"/>
          <w:lang w:val="en-GB"/>
        </w:rPr>
        <w:t>Miss R is a G4P2 and had a fresh still birth in her previous pregnancy”</w:t>
      </w:r>
    </w:p>
    <w:p w14:paraId="2BDD5DC4" w14:textId="77777777" w:rsidR="003E2E00" w:rsidRPr="00AC74E6" w:rsidRDefault="003E2E00" w:rsidP="003E2E00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D1673A">
        <w:rPr>
          <w:rFonts w:ascii="Times New Roman" w:hAnsi="Times New Roman" w:cs="Times New Roman"/>
          <w:lang w:val="en-GB"/>
        </w:rPr>
        <w:t xml:space="preserve">d. </w:t>
      </w:r>
      <w:r w:rsidRPr="00D1673A">
        <w:rPr>
          <w:rFonts w:ascii="Times New Roman" w:hAnsi="Times New Roman" w:cs="Times New Roman"/>
          <w:lang w:val="en-GB"/>
        </w:rPr>
        <w:tab/>
      </w:r>
      <w:r w:rsidR="00AC74E6">
        <w:rPr>
          <w:rFonts w:ascii="Times New Roman" w:hAnsi="Times New Roman" w:cs="Times New Roman"/>
          <w:lang w:val="en-GB"/>
        </w:rPr>
        <w:t>“</w:t>
      </w:r>
      <w:r w:rsidR="00AC74E6" w:rsidRPr="00AC74E6">
        <w:rPr>
          <w:rFonts w:ascii="Times New Roman" w:hAnsi="Times New Roman" w:cs="Times New Roman"/>
          <w:lang w:val="en-GB"/>
        </w:rPr>
        <w:t>When shall I call you again?</w:t>
      </w:r>
      <w:r w:rsidR="00AC74E6">
        <w:rPr>
          <w:rFonts w:ascii="Times New Roman" w:hAnsi="Times New Roman" w:cs="Times New Roman"/>
          <w:lang w:val="en-GB"/>
        </w:rPr>
        <w:t>”</w:t>
      </w:r>
    </w:p>
    <w:p w14:paraId="6662E69E" w14:textId="77777777" w:rsidR="003E2E00" w:rsidRPr="00AC74E6" w:rsidRDefault="003E2E00" w:rsidP="003E2E00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lang w:val="en-GB"/>
        </w:rPr>
      </w:pPr>
    </w:p>
    <w:p w14:paraId="7B3620FF" w14:textId="77777777" w:rsidR="00C02364" w:rsidRPr="00CC5EA7" w:rsidRDefault="00C02364" w:rsidP="0050298A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Which answer is not true.</w:t>
      </w:r>
    </w:p>
    <w:p w14:paraId="669CE287" w14:textId="77777777" w:rsidR="00403E3F" w:rsidRPr="00CC5EA7" w:rsidRDefault="00780655" w:rsidP="00C02364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During a time-</w:t>
      </w:r>
      <w:r w:rsidR="00C02364" w:rsidRPr="00CC5EA7">
        <w:rPr>
          <w:rFonts w:ascii="Times New Roman" w:hAnsi="Times New Roman" w:cs="Times New Roman"/>
          <w:b/>
          <w:lang w:val="en-GB"/>
        </w:rPr>
        <w:t xml:space="preserve">out you </w:t>
      </w:r>
      <w:r w:rsidR="00B76364" w:rsidRPr="00CC5EA7">
        <w:rPr>
          <w:rFonts w:ascii="Times New Roman" w:hAnsi="Times New Roman" w:cs="Times New Roman"/>
          <w:b/>
          <w:lang w:val="en-GB"/>
        </w:rPr>
        <w:t>have to ask</w:t>
      </w:r>
      <w:r w:rsidR="00C02364" w:rsidRPr="00CC5EA7">
        <w:rPr>
          <w:rFonts w:ascii="Times New Roman" w:hAnsi="Times New Roman" w:cs="Times New Roman"/>
          <w:b/>
          <w:lang w:val="en-GB"/>
        </w:rPr>
        <w:t xml:space="preserve"> yourself...</w:t>
      </w:r>
    </w:p>
    <w:p w14:paraId="2BAB33AE" w14:textId="77777777" w:rsidR="00403E3F" w:rsidRPr="00CC5EA7" w:rsidRDefault="00C02364" w:rsidP="00B76364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What has been done already?</w:t>
      </w:r>
      <w:r w:rsidRPr="00CC5EA7">
        <w:rPr>
          <w:rFonts w:ascii="Times New Roman" w:hAnsi="Times New Roman" w:cs="Times New Roman"/>
          <w:lang w:val="en-GB"/>
        </w:rPr>
        <w:tab/>
      </w:r>
      <w:r w:rsidR="00403E3F" w:rsidRPr="00CC5EA7">
        <w:rPr>
          <w:rFonts w:ascii="Times New Roman" w:hAnsi="Times New Roman" w:cs="Times New Roman"/>
          <w:lang w:val="en-GB"/>
        </w:rPr>
        <w:tab/>
      </w:r>
    </w:p>
    <w:p w14:paraId="61EA5D7F" w14:textId="77777777" w:rsidR="00C02364" w:rsidRPr="00CC5EA7" w:rsidRDefault="00C02364" w:rsidP="00B76364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What has to be done?</w:t>
      </w:r>
    </w:p>
    <w:p w14:paraId="7711AF52" w14:textId="77777777" w:rsidR="00C02364" w:rsidRPr="00CC5EA7" w:rsidRDefault="00C02364" w:rsidP="00B76364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What is the new plan?</w:t>
      </w:r>
    </w:p>
    <w:p w14:paraId="7C7FC2FD" w14:textId="77777777" w:rsidR="00B76364" w:rsidRPr="00CC5EA7" w:rsidRDefault="00B76364" w:rsidP="00B76364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What did I do wrong?</w:t>
      </w:r>
      <w:r w:rsidR="00403E3F" w:rsidRPr="00CC5EA7">
        <w:rPr>
          <w:rFonts w:ascii="Times New Roman" w:hAnsi="Times New Roman" w:cs="Times New Roman"/>
          <w:lang w:val="en-GB"/>
        </w:rPr>
        <w:tab/>
      </w:r>
    </w:p>
    <w:p w14:paraId="4C685AD2" w14:textId="77777777" w:rsidR="00B76364" w:rsidRPr="00CC5EA7" w:rsidRDefault="00B76364" w:rsidP="00B76364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5A710E51" w14:textId="77777777" w:rsidR="003F3D92" w:rsidRPr="00CC5EA7" w:rsidRDefault="00B76364" w:rsidP="00B76364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US"/>
        </w:rPr>
        <w:t>'</w:t>
      </w:r>
      <w:r w:rsidR="00FB0A99" w:rsidRPr="00CC5EA7">
        <w:rPr>
          <w:rFonts w:ascii="Times New Roman" w:hAnsi="Times New Roman" w:cs="Times New Roman"/>
          <w:b/>
          <w:lang w:val="en-US"/>
        </w:rPr>
        <w:t>Can you give 10IU Oxytocin?</w:t>
      </w:r>
      <w:r w:rsidRPr="00CC5EA7">
        <w:rPr>
          <w:rFonts w:ascii="Times New Roman" w:hAnsi="Times New Roman" w:cs="Times New Roman"/>
          <w:b/>
          <w:lang w:val="en-US"/>
        </w:rPr>
        <w:t>' 'Yes, I will give 10IU Oxytocin.' 'I have given 10IU Oxytocin.'</w:t>
      </w:r>
    </w:p>
    <w:p w14:paraId="3E3F2612" w14:textId="77777777" w:rsidR="00B76364" w:rsidRPr="00CC5EA7" w:rsidRDefault="00B76364" w:rsidP="00B76364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US"/>
        </w:rPr>
        <w:t>The last sentence of this example is...</w:t>
      </w:r>
    </w:p>
    <w:p w14:paraId="17A468EB" w14:textId="77777777" w:rsidR="00403E3F" w:rsidRPr="00CC5EA7" w:rsidRDefault="00403E3F" w:rsidP="00403E3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>The R in SBAR</w:t>
      </w:r>
    </w:p>
    <w:p w14:paraId="1959B3D3" w14:textId="77777777" w:rsidR="00403E3F" w:rsidRPr="00CC5EA7" w:rsidRDefault="00403E3F" w:rsidP="00403E3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Closed loop communication</w:t>
      </w:r>
    </w:p>
    <w:p w14:paraId="21545ED3" w14:textId="77777777" w:rsidR="00403E3F" w:rsidRPr="00CC5EA7" w:rsidRDefault="00403E3F" w:rsidP="00403E3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CC5EA7">
        <w:rPr>
          <w:rFonts w:ascii="Times New Roman" w:hAnsi="Times New Roman" w:cs="Times New Roman"/>
        </w:rPr>
        <w:t>c.</w:t>
      </w:r>
      <w:r w:rsidRPr="00CC5EA7">
        <w:rPr>
          <w:rFonts w:ascii="Times New Roman" w:hAnsi="Times New Roman" w:cs="Times New Roman"/>
        </w:rPr>
        <w:tab/>
        <w:t>Ten to ten moment</w:t>
      </w:r>
    </w:p>
    <w:p w14:paraId="3CC68ED5" w14:textId="77777777" w:rsidR="00403E3F" w:rsidRPr="00CC5EA7" w:rsidRDefault="00403E3F" w:rsidP="00403E3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</w:rPr>
        <w:t xml:space="preserve">d. </w:t>
      </w:r>
      <w:r w:rsidRPr="00CC5EA7">
        <w:rPr>
          <w:rFonts w:ascii="Times New Roman" w:hAnsi="Times New Roman" w:cs="Times New Roman"/>
        </w:rPr>
        <w:tab/>
      </w:r>
      <w:r w:rsidRPr="00CC5EA7">
        <w:rPr>
          <w:rFonts w:ascii="Times New Roman" w:hAnsi="Times New Roman" w:cs="Times New Roman"/>
          <w:lang w:val="en-GB"/>
        </w:rPr>
        <w:t>Good leadership</w:t>
      </w:r>
    </w:p>
    <w:p w14:paraId="2862547A" w14:textId="77777777" w:rsidR="004F6CD3" w:rsidRPr="00CC5EA7" w:rsidRDefault="004F6CD3" w:rsidP="004F6CD3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5F4F90A7" w14:textId="77777777" w:rsidR="0029027F" w:rsidRPr="00CC5EA7" w:rsidRDefault="0029027F" w:rsidP="0029027F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The A in SBAR means</w:t>
      </w:r>
    </w:p>
    <w:p w14:paraId="0A6D49B0" w14:textId="77777777" w:rsidR="0029027F" w:rsidRPr="00CC5EA7" w:rsidRDefault="0029027F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31343F" w:rsidRPr="00CC5EA7">
        <w:rPr>
          <w:rFonts w:ascii="Times New Roman" w:hAnsi="Times New Roman" w:cs="Times New Roman"/>
          <w:lang w:val="en-GB"/>
        </w:rPr>
        <w:t>Acknowledgement</w:t>
      </w:r>
    </w:p>
    <w:p w14:paraId="1DB09173" w14:textId="77777777" w:rsidR="0029027F" w:rsidRPr="00CC5EA7" w:rsidRDefault="0029027F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Assessment</w:t>
      </w:r>
    </w:p>
    <w:p w14:paraId="19C89836" w14:textId="77777777" w:rsidR="0029027F" w:rsidRPr="00CC5EA7" w:rsidRDefault="0029027F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lastRenderedPageBreak/>
        <w:t>c.</w:t>
      </w:r>
      <w:r w:rsidRPr="00CC5EA7">
        <w:rPr>
          <w:rFonts w:ascii="Times New Roman" w:hAnsi="Times New Roman" w:cs="Times New Roman"/>
          <w:lang w:val="en-GB"/>
        </w:rPr>
        <w:tab/>
        <w:t>Appointment</w:t>
      </w:r>
    </w:p>
    <w:p w14:paraId="3F840245" w14:textId="77777777" w:rsidR="00B76364" w:rsidRPr="00CC5EA7" w:rsidRDefault="00B76364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  <w:t>Appraisal</w:t>
      </w:r>
    </w:p>
    <w:p w14:paraId="4657E2D0" w14:textId="77777777" w:rsidR="0029027F" w:rsidRPr="00CC5EA7" w:rsidRDefault="0029027F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34A525EC" w14:textId="77777777" w:rsidR="0029027F" w:rsidRPr="00CC5EA7" w:rsidRDefault="0029027F" w:rsidP="0029027F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Closed loop communication means</w:t>
      </w:r>
    </w:p>
    <w:p w14:paraId="3EAC98D7" w14:textId="77777777" w:rsidR="0029027F" w:rsidRPr="00CC5EA7" w:rsidRDefault="0029027F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 xml:space="preserve">The </w:t>
      </w:r>
      <w:r w:rsidRPr="00CC5EA7">
        <w:rPr>
          <w:rFonts w:ascii="Times New Roman" w:hAnsi="Times New Roman" w:cs="Times New Roman"/>
          <w:lang w:val="en-US"/>
        </w:rPr>
        <w:t xml:space="preserve">manner in which a team member makes it clear to the team members which extra materials are needed in </w:t>
      </w:r>
      <w:r w:rsidR="00AC74E6">
        <w:rPr>
          <w:rFonts w:ascii="Times New Roman" w:hAnsi="Times New Roman" w:cs="Times New Roman"/>
          <w:lang w:val="en-US"/>
        </w:rPr>
        <w:t>an</w:t>
      </w:r>
      <w:r w:rsidR="00AC74E6" w:rsidRPr="00CC5EA7">
        <w:rPr>
          <w:rFonts w:ascii="Times New Roman" w:hAnsi="Times New Roman" w:cs="Times New Roman"/>
          <w:lang w:val="en-US"/>
        </w:rPr>
        <w:t xml:space="preserve"> </w:t>
      </w:r>
      <w:r w:rsidRPr="00CC5EA7">
        <w:rPr>
          <w:rFonts w:ascii="Times New Roman" w:hAnsi="Times New Roman" w:cs="Times New Roman"/>
          <w:lang w:val="en-US"/>
        </w:rPr>
        <w:t>acute situation</w:t>
      </w:r>
    </w:p>
    <w:p w14:paraId="7E703C3B" w14:textId="77777777" w:rsidR="00B76364" w:rsidRPr="00CC5EA7" w:rsidRDefault="0029027F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US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="00B76364" w:rsidRPr="00CC5EA7">
        <w:rPr>
          <w:rFonts w:ascii="Times New Roman" w:hAnsi="Times New Roman" w:cs="Times New Roman"/>
          <w:lang w:val="en-GB"/>
        </w:rPr>
        <w:tab/>
        <w:t xml:space="preserve">The </w:t>
      </w:r>
      <w:r w:rsidR="00B76364" w:rsidRPr="00CC5EA7">
        <w:rPr>
          <w:rFonts w:ascii="Times New Roman" w:hAnsi="Times New Roman" w:cs="Times New Roman"/>
          <w:lang w:val="en-US"/>
        </w:rPr>
        <w:t>manner in which a team member makes it clear to another team member to speak up</w:t>
      </w:r>
    </w:p>
    <w:p w14:paraId="32C39241" w14:textId="77777777" w:rsidR="0029027F" w:rsidRPr="00CC5EA7" w:rsidRDefault="00B76364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c. </w:t>
      </w:r>
      <w:r w:rsidRPr="00CC5EA7">
        <w:rPr>
          <w:rFonts w:ascii="Times New Roman" w:hAnsi="Times New Roman" w:cs="Times New Roman"/>
          <w:lang w:val="en-GB"/>
        </w:rPr>
        <w:tab/>
      </w:r>
      <w:r w:rsidR="0029027F" w:rsidRPr="00CC5EA7">
        <w:rPr>
          <w:rFonts w:ascii="Times New Roman" w:hAnsi="Times New Roman" w:cs="Times New Roman"/>
          <w:lang w:val="en-GB"/>
        </w:rPr>
        <w:t xml:space="preserve">The </w:t>
      </w:r>
      <w:r w:rsidR="0029027F" w:rsidRPr="00CC5EA7">
        <w:rPr>
          <w:rFonts w:ascii="Times New Roman" w:hAnsi="Times New Roman" w:cs="Times New Roman"/>
          <w:lang w:val="en-US"/>
        </w:rPr>
        <w:t xml:space="preserve">manner in which a team member makes it clear to </w:t>
      </w:r>
      <w:r w:rsidR="00AC74E6">
        <w:rPr>
          <w:rFonts w:ascii="Times New Roman" w:hAnsi="Times New Roman" w:cs="Times New Roman"/>
          <w:lang w:val="en-US"/>
        </w:rPr>
        <w:t>another</w:t>
      </w:r>
      <w:r w:rsidR="00AC74E6" w:rsidRPr="00CC5EA7">
        <w:rPr>
          <w:rFonts w:ascii="Times New Roman" w:hAnsi="Times New Roman" w:cs="Times New Roman"/>
          <w:lang w:val="en-US"/>
        </w:rPr>
        <w:t xml:space="preserve"> </w:t>
      </w:r>
      <w:r w:rsidR="0029027F" w:rsidRPr="00CC5EA7">
        <w:rPr>
          <w:rFonts w:ascii="Times New Roman" w:hAnsi="Times New Roman" w:cs="Times New Roman"/>
          <w:lang w:val="en-US"/>
        </w:rPr>
        <w:t xml:space="preserve">team member which </w:t>
      </w:r>
      <w:r w:rsidR="00AC74E6">
        <w:rPr>
          <w:rFonts w:ascii="Times New Roman" w:hAnsi="Times New Roman" w:cs="Times New Roman"/>
          <w:lang w:val="en-US"/>
        </w:rPr>
        <w:t>person they should call in an acute situation.</w:t>
      </w:r>
    </w:p>
    <w:p w14:paraId="13CE93F8" w14:textId="77777777" w:rsidR="0029027F" w:rsidRPr="00CC5EA7" w:rsidRDefault="00B76364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US"/>
        </w:rPr>
      </w:pPr>
      <w:r w:rsidRPr="00CC5EA7">
        <w:rPr>
          <w:rFonts w:ascii="Times New Roman" w:hAnsi="Times New Roman" w:cs="Times New Roman"/>
          <w:lang w:val="en-GB"/>
        </w:rPr>
        <w:t>d</w:t>
      </w:r>
      <w:r w:rsidR="0029027F" w:rsidRPr="00CC5EA7">
        <w:rPr>
          <w:rFonts w:ascii="Times New Roman" w:hAnsi="Times New Roman" w:cs="Times New Roman"/>
          <w:lang w:val="en-GB"/>
        </w:rPr>
        <w:t>.</w:t>
      </w:r>
      <w:r w:rsidR="0029027F" w:rsidRPr="00CC5EA7">
        <w:rPr>
          <w:rFonts w:ascii="Times New Roman" w:hAnsi="Times New Roman" w:cs="Times New Roman"/>
          <w:lang w:val="en-GB"/>
        </w:rPr>
        <w:tab/>
        <w:t xml:space="preserve">The </w:t>
      </w:r>
      <w:r w:rsidR="0029027F" w:rsidRPr="00CC5EA7">
        <w:rPr>
          <w:rFonts w:ascii="Times New Roman" w:hAnsi="Times New Roman" w:cs="Times New Roman"/>
          <w:lang w:val="en-US"/>
        </w:rPr>
        <w:t xml:space="preserve">manner in which a team member makes it clear to another team member that the requested </w:t>
      </w:r>
      <w:r w:rsidR="00C770CC">
        <w:rPr>
          <w:rFonts w:ascii="Times New Roman" w:hAnsi="Times New Roman" w:cs="Times New Roman"/>
          <w:lang w:val="en-US"/>
        </w:rPr>
        <w:t xml:space="preserve">task </w:t>
      </w:r>
      <w:r w:rsidR="0029027F" w:rsidRPr="00CC5EA7">
        <w:rPr>
          <w:rFonts w:ascii="Times New Roman" w:hAnsi="Times New Roman" w:cs="Times New Roman"/>
          <w:lang w:val="en-US"/>
        </w:rPr>
        <w:t>is performed, by means of repetition and confirmation</w:t>
      </w:r>
    </w:p>
    <w:p w14:paraId="770F4817" w14:textId="77777777" w:rsidR="0029027F" w:rsidRPr="00CC5EA7" w:rsidRDefault="0029027F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204D80A3" w14:textId="77777777" w:rsidR="0029027F" w:rsidRPr="00CC5EA7" w:rsidRDefault="0029027F" w:rsidP="0029027F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An example of the R in SBAR is</w:t>
      </w:r>
    </w:p>
    <w:p w14:paraId="584C9E71" w14:textId="77777777" w:rsidR="0029027F" w:rsidRPr="00CC5EA7" w:rsidRDefault="0029027F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>I call for this patient...</w:t>
      </w:r>
    </w:p>
    <w:p w14:paraId="0E673BDB" w14:textId="77777777" w:rsidR="0029027F" w:rsidRPr="00CC5EA7" w:rsidRDefault="0029027F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Medical history....</w:t>
      </w:r>
    </w:p>
    <w:p w14:paraId="296FFC21" w14:textId="77777777" w:rsidR="0029027F" w:rsidRPr="00CC5EA7" w:rsidRDefault="0029027F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  <w:t>I want you to come over....</w:t>
      </w:r>
    </w:p>
    <w:p w14:paraId="482840F9" w14:textId="77777777" w:rsidR="00B76364" w:rsidRPr="00CC5EA7" w:rsidRDefault="00B76364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  <w:t>Blood pressure is 110/55...</w:t>
      </w:r>
    </w:p>
    <w:p w14:paraId="4B517922" w14:textId="77777777" w:rsidR="003E2E00" w:rsidRPr="00CC5EA7" w:rsidRDefault="003E2E00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0FA0DDAE" w14:textId="77777777" w:rsidR="003E2E00" w:rsidRPr="00CC5EA7" w:rsidRDefault="003E2E00" w:rsidP="003E2E0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What is not true. You prevent infections if...</w:t>
      </w:r>
    </w:p>
    <w:p w14:paraId="296504E6" w14:textId="77777777" w:rsidR="003E2E00" w:rsidRPr="00CC5EA7" w:rsidRDefault="003E2E00" w:rsidP="003E2E00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CC5EA7" w:rsidRPr="00CC5EA7">
        <w:rPr>
          <w:rFonts w:ascii="Times New Roman" w:hAnsi="Times New Roman" w:cs="Times New Roman"/>
          <w:lang w:val="en-GB"/>
        </w:rPr>
        <w:t>You</w:t>
      </w:r>
      <w:r w:rsidRPr="00CC5EA7">
        <w:rPr>
          <w:rFonts w:ascii="Times New Roman" w:hAnsi="Times New Roman" w:cs="Times New Roman"/>
          <w:lang w:val="en-GB"/>
        </w:rPr>
        <w:t xml:space="preserve"> wash your hands after every contact with patients</w:t>
      </w:r>
    </w:p>
    <w:p w14:paraId="2379B73C" w14:textId="77777777" w:rsidR="003E2E00" w:rsidRPr="00CC5EA7" w:rsidRDefault="003E2E00" w:rsidP="003E2E00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You wear long gloves during manual placenta removal</w:t>
      </w:r>
    </w:p>
    <w:p w14:paraId="0F773DCF" w14:textId="77777777" w:rsidR="003E2E00" w:rsidRPr="00CC5EA7" w:rsidRDefault="003E2E00" w:rsidP="003E2E00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  <w:t>You use sterile materials during surgery</w:t>
      </w:r>
    </w:p>
    <w:p w14:paraId="6C8AECD6" w14:textId="77777777" w:rsidR="003E2E00" w:rsidRPr="00CC5EA7" w:rsidRDefault="003E2E00" w:rsidP="003E2E00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  <w:t xml:space="preserve">You </w:t>
      </w:r>
      <w:r w:rsidR="00AC74E6">
        <w:rPr>
          <w:rFonts w:ascii="Times New Roman" w:hAnsi="Times New Roman" w:cs="Times New Roman"/>
          <w:lang w:val="en-GB"/>
        </w:rPr>
        <w:t>wash your hands once at the beginning of the day</w:t>
      </w:r>
    </w:p>
    <w:p w14:paraId="28ACC840" w14:textId="77777777" w:rsidR="003E2E00" w:rsidRPr="00CC5EA7" w:rsidRDefault="003E2E00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078B187E" w14:textId="77777777" w:rsidR="00C21BDD" w:rsidRPr="00CC5EA7" w:rsidRDefault="00C21BDD" w:rsidP="003E2E0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lang w:val="en-GB"/>
        </w:rPr>
      </w:pPr>
      <w:r w:rsidRPr="00CC5EA7">
        <w:rPr>
          <w:rFonts w:ascii="Times New Roman" w:hAnsi="Times New Roman" w:cs="Times New Roman"/>
          <w:b/>
          <w:bCs/>
          <w:iCs/>
          <w:lang w:val="en-GB"/>
        </w:rPr>
        <w:t>Which of the following lists contain</w:t>
      </w:r>
      <w:r w:rsidR="00456F1C" w:rsidRPr="00CC5EA7">
        <w:rPr>
          <w:rFonts w:ascii="Times New Roman" w:hAnsi="Times New Roman" w:cs="Times New Roman"/>
          <w:b/>
          <w:bCs/>
          <w:iCs/>
          <w:lang w:val="en-GB"/>
        </w:rPr>
        <w:t>s</w:t>
      </w:r>
      <w:r w:rsidRPr="00CC5EA7">
        <w:rPr>
          <w:rFonts w:ascii="Times New Roman" w:hAnsi="Times New Roman" w:cs="Times New Roman"/>
          <w:b/>
          <w:bCs/>
          <w:iCs/>
          <w:lang w:val="en-GB"/>
        </w:rPr>
        <w:t xml:space="preserve"> the three MAIN causes of bleeding after birth?</w:t>
      </w:r>
    </w:p>
    <w:p w14:paraId="7E375A0F" w14:textId="77777777" w:rsidR="00B76364" w:rsidRPr="00CC5EA7" w:rsidRDefault="00C21BDD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="00B76364" w:rsidRPr="00CC5EA7">
        <w:rPr>
          <w:rFonts w:ascii="Times New Roman" w:hAnsi="Times New Roman" w:cs="Times New Roman"/>
          <w:lang w:val="en-GB"/>
        </w:rPr>
        <w:t xml:space="preserve"> Soft uterus, breech, retained placenta</w:t>
      </w:r>
      <w:r w:rsidRPr="00CC5EA7">
        <w:rPr>
          <w:rFonts w:ascii="Times New Roman" w:hAnsi="Times New Roman" w:cs="Times New Roman"/>
          <w:lang w:val="en-GB"/>
        </w:rPr>
        <w:t xml:space="preserve"> </w:t>
      </w:r>
    </w:p>
    <w:p w14:paraId="2C86EBCF" w14:textId="77777777" w:rsidR="00C21BDD" w:rsidRPr="00CC5EA7" w:rsidRDefault="00B76364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b. </w:t>
      </w:r>
      <w:r w:rsidR="00C21BDD" w:rsidRPr="00CC5EA7">
        <w:rPr>
          <w:rFonts w:ascii="Times New Roman" w:hAnsi="Times New Roman" w:cs="Times New Roman"/>
          <w:lang w:val="en-GB"/>
        </w:rPr>
        <w:t>Soft uterus, a retained placenta, and perineal tearing</w:t>
      </w:r>
    </w:p>
    <w:p w14:paraId="4F112F80" w14:textId="77777777" w:rsidR="00C21BDD" w:rsidRPr="00CC5EA7" w:rsidRDefault="00B76364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</w:t>
      </w:r>
      <w:r w:rsidR="00C21BDD" w:rsidRPr="00CC5EA7">
        <w:rPr>
          <w:rFonts w:ascii="Times New Roman" w:hAnsi="Times New Roman" w:cs="Times New Roman"/>
          <w:lang w:val="en-GB"/>
        </w:rPr>
        <w:t>. Soft uterus, twins, and dehydration</w:t>
      </w:r>
    </w:p>
    <w:p w14:paraId="61583064" w14:textId="77777777" w:rsidR="00C21BDD" w:rsidRPr="00CC5EA7" w:rsidRDefault="00B76364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</w:t>
      </w:r>
      <w:r w:rsidR="00C21BDD" w:rsidRPr="00CC5EA7">
        <w:rPr>
          <w:rFonts w:ascii="Times New Roman" w:hAnsi="Times New Roman" w:cs="Times New Roman"/>
          <w:lang w:val="en-GB"/>
        </w:rPr>
        <w:t>. Retained placenta, malaria, and perineal tearing</w:t>
      </w:r>
    </w:p>
    <w:p w14:paraId="0F4565F1" w14:textId="77777777" w:rsidR="00C21BDD" w:rsidRPr="00CC5EA7" w:rsidRDefault="00C21BDD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74647A75" w14:textId="77777777" w:rsidR="00C21BDD" w:rsidRPr="00CC5EA7" w:rsidRDefault="00C21BDD" w:rsidP="003E2E0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 xml:space="preserve">The M in </w:t>
      </w:r>
      <w:r w:rsidR="00456F1C" w:rsidRPr="00CC5EA7">
        <w:rPr>
          <w:rFonts w:ascii="Times New Roman" w:hAnsi="Times New Roman" w:cs="Times New Roman"/>
          <w:b/>
          <w:lang w:val="en-GB"/>
        </w:rPr>
        <w:t xml:space="preserve">acronym HAEMOSTASIS </w:t>
      </w:r>
      <w:r w:rsidRPr="00CC5EA7">
        <w:rPr>
          <w:rFonts w:ascii="Times New Roman" w:hAnsi="Times New Roman" w:cs="Times New Roman"/>
          <w:b/>
          <w:lang w:val="en-GB"/>
        </w:rPr>
        <w:t>means</w:t>
      </w:r>
    </w:p>
    <w:p w14:paraId="4DBAC547" w14:textId="77777777" w:rsidR="0029027F" w:rsidRPr="00CC5EA7" w:rsidRDefault="0029027F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C21BDD" w:rsidRPr="00CC5EA7">
        <w:rPr>
          <w:rFonts w:ascii="Times New Roman" w:hAnsi="Times New Roman" w:cs="Times New Roman"/>
          <w:lang w:val="en-GB"/>
        </w:rPr>
        <w:t>Manipulate the uterus</w:t>
      </w:r>
    </w:p>
    <w:p w14:paraId="112F087E" w14:textId="77777777" w:rsidR="0029027F" w:rsidRPr="00CC5EA7" w:rsidRDefault="0029027F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</w:r>
      <w:r w:rsidR="00C21BDD" w:rsidRPr="00CC5EA7">
        <w:rPr>
          <w:rFonts w:ascii="Times New Roman" w:hAnsi="Times New Roman" w:cs="Times New Roman"/>
          <w:lang w:val="en-GB"/>
        </w:rPr>
        <w:t>Massage the uterus</w:t>
      </w:r>
    </w:p>
    <w:p w14:paraId="54657921" w14:textId="77777777" w:rsidR="0029027F" w:rsidRPr="00CC5EA7" w:rsidRDefault="0029027F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C21BDD" w:rsidRPr="00CC5EA7">
        <w:rPr>
          <w:rFonts w:ascii="Times New Roman" w:hAnsi="Times New Roman" w:cs="Times New Roman"/>
          <w:lang w:val="en-GB"/>
        </w:rPr>
        <w:t>Monitor the uterus</w:t>
      </w:r>
    </w:p>
    <w:p w14:paraId="53E4B909" w14:textId="77777777" w:rsidR="00525C4F" w:rsidRPr="00CC5EA7" w:rsidRDefault="00525C4F" w:rsidP="0029027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.</w:t>
      </w:r>
      <w:r w:rsidRPr="00CC5EA7">
        <w:rPr>
          <w:rFonts w:ascii="Times New Roman" w:hAnsi="Times New Roman" w:cs="Times New Roman"/>
          <w:lang w:val="en-GB"/>
        </w:rPr>
        <w:tab/>
        <w:t>Manual removal</w:t>
      </w:r>
    </w:p>
    <w:p w14:paraId="089B6424" w14:textId="77777777" w:rsidR="0029027F" w:rsidRPr="00CC5EA7" w:rsidRDefault="0029027F" w:rsidP="00C21B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p w14:paraId="4C5D72B3" w14:textId="77777777" w:rsidR="00C21BDD" w:rsidRPr="00CC5EA7" w:rsidRDefault="00C21BDD" w:rsidP="00C21BDD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When a mother start</w:t>
      </w:r>
      <w:r w:rsidR="00456F1C" w:rsidRPr="00CC5EA7">
        <w:rPr>
          <w:rFonts w:ascii="Times New Roman" w:hAnsi="Times New Roman" w:cs="Times New Roman"/>
          <w:b/>
          <w:lang w:val="en-GB"/>
        </w:rPr>
        <w:t>s heavily</w:t>
      </w:r>
      <w:r w:rsidRPr="00CC5EA7">
        <w:rPr>
          <w:rFonts w:ascii="Times New Roman" w:hAnsi="Times New Roman" w:cs="Times New Roman"/>
          <w:b/>
          <w:lang w:val="en-GB"/>
        </w:rPr>
        <w:t xml:space="preserve"> bleeding after delivery, I have to</w:t>
      </w:r>
    </w:p>
    <w:p w14:paraId="38060AA7" w14:textId="77777777" w:rsidR="00C21BDD" w:rsidRPr="00CC5EA7" w:rsidRDefault="00C21BDD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 xml:space="preserve">Call for help, </w:t>
      </w:r>
      <w:r w:rsidR="00525C4F" w:rsidRPr="00CC5EA7">
        <w:rPr>
          <w:rFonts w:ascii="Times New Roman" w:hAnsi="Times New Roman" w:cs="Times New Roman"/>
          <w:lang w:val="en-GB"/>
        </w:rPr>
        <w:t>airway/breathing/circulation</w:t>
      </w:r>
      <w:r w:rsidRPr="00CC5EA7">
        <w:rPr>
          <w:rFonts w:ascii="Times New Roman" w:hAnsi="Times New Roman" w:cs="Times New Roman"/>
          <w:lang w:val="en-GB"/>
        </w:rPr>
        <w:t>, establish cause</w:t>
      </w:r>
    </w:p>
    <w:p w14:paraId="5AD38966" w14:textId="77777777" w:rsidR="00525C4F" w:rsidRPr="00CC5EA7" w:rsidRDefault="00525C4F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Call for help, airway/breathing/circulation, massage uterus</w:t>
      </w:r>
    </w:p>
    <w:p w14:paraId="004AFB01" w14:textId="77777777" w:rsidR="00C21BDD" w:rsidRPr="00CC5EA7" w:rsidRDefault="00525C4F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</w:t>
      </w:r>
      <w:r w:rsidR="00C21BDD" w:rsidRPr="00CC5EA7">
        <w:rPr>
          <w:rFonts w:ascii="Times New Roman" w:hAnsi="Times New Roman" w:cs="Times New Roman"/>
          <w:lang w:val="en-GB"/>
        </w:rPr>
        <w:t>.</w:t>
      </w:r>
      <w:r w:rsidR="00C21BDD" w:rsidRPr="00CC5EA7">
        <w:rPr>
          <w:rFonts w:ascii="Times New Roman" w:hAnsi="Times New Roman" w:cs="Times New Roman"/>
          <w:lang w:val="en-GB"/>
        </w:rPr>
        <w:tab/>
        <w:t xml:space="preserve">Establish cause, call for help, </w:t>
      </w:r>
      <w:r w:rsidRPr="00CC5EA7">
        <w:rPr>
          <w:rFonts w:ascii="Times New Roman" w:hAnsi="Times New Roman" w:cs="Times New Roman"/>
          <w:lang w:val="en-GB"/>
        </w:rPr>
        <w:t>airway/breathing/circulation</w:t>
      </w:r>
    </w:p>
    <w:p w14:paraId="578C0CE2" w14:textId="77777777" w:rsidR="00525C4F" w:rsidRPr="00CC5EA7" w:rsidRDefault="00525C4F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</w:t>
      </w:r>
      <w:r w:rsidR="00C21BDD" w:rsidRPr="00CC5EA7">
        <w:rPr>
          <w:rFonts w:ascii="Times New Roman" w:hAnsi="Times New Roman" w:cs="Times New Roman"/>
          <w:lang w:val="en-GB"/>
        </w:rPr>
        <w:t>.</w:t>
      </w:r>
      <w:r w:rsidR="00C21BDD" w:rsidRPr="00CC5EA7">
        <w:rPr>
          <w:rFonts w:ascii="Times New Roman" w:hAnsi="Times New Roman" w:cs="Times New Roman"/>
          <w:lang w:val="en-GB"/>
        </w:rPr>
        <w:tab/>
      </w:r>
      <w:r w:rsidRPr="00CC5EA7">
        <w:rPr>
          <w:rFonts w:ascii="Times New Roman" w:hAnsi="Times New Roman" w:cs="Times New Roman"/>
          <w:lang w:val="en-GB"/>
        </w:rPr>
        <w:t>Airway/breathing/circulation</w:t>
      </w:r>
      <w:r w:rsidR="00C21BDD" w:rsidRPr="00CC5EA7">
        <w:rPr>
          <w:rFonts w:ascii="Times New Roman" w:hAnsi="Times New Roman" w:cs="Times New Roman"/>
          <w:lang w:val="en-GB"/>
        </w:rPr>
        <w:t>, call for help, establish cause</w:t>
      </w:r>
    </w:p>
    <w:p w14:paraId="32D72ACC" w14:textId="77777777" w:rsidR="0029027F" w:rsidRPr="00CC5EA7" w:rsidRDefault="0029027F" w:rsidP="00177518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03919D2B" w14:textId="77777777" w:rsidR="00C21BDD" w:rsidRPr="00CC5EA7" w:rsidRDefault="00E35D42" w:rsidP="00C21BDD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 xml:space="preserve">The definition of </w:t>
      </w:r>
      <w:r w:rsidR="00456F1C" w:rsidRPr="00CC5EA7">
        <w:rPr>
          <w:rFonts w:ascii="Times New Roman" w:hAnsi="Times New Roman" w:cs="Times New Roman"/>
          <w:b/>
          <w:lang w:val="en-GB"/>
        </w:rPr>
        <w:t>postpartum haemorrhage</w:t>
      </w:r>
      <w:r w:rsidR="00525C4F" w:rsidRPr="00CC5EA7">
        <w:rPr>
          <w:rFonts w:ascii="Times New Roman" w:hAnsi="Times New Roman" w:cs="Times New Roman"/>
          <w:b/>
          <w:lang w:val="en-GB"/>
        </w:rPr>
        <w:t xml:space="preserve"> after spontaneous vaginal delivery</w:t>
      </w:r>
    </w:p>
    <w:p w14:paraId="044731EC" w14:textId="77777777" w:rsidR="00C21BDD" w:rsidRPr="00CC5EA7" w:rsidRDefault="00C21BDD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E35D42" w:rsidRPr="00CC5EA7">
        <w:rPr>
          <w:rFonts w:ascii="Times New Roman" w:hAnsi="Times New Roman" w:cs="Times New Roman"/>
          <w:lang w:val="en-GB"/>
        </w:rPr>
        <w:t>Blood los more than 1000 ml</w:t>
      </w:r>
    </w:p>
    <w:p w14:paraId="3A52E029" w14:textId="77777777" w:rsidR="00C21BDD" w:rsidRPr="00CC5EA7" w:rsidRDefault="00C21BDD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</w:r>
      <w:r w:rsidR="00E35D42" w:rsidRPr="00CC5EA7">
        <w:rPr>
          <w:rFonts w:ascii="Times New Roman" w:hAnsi="Times New Roman" w:cs="Times New Roman"/>
          <w:lang w:val="en-GB"/>
        </w:rPr>
        <w:t>Blood loss more than 500ml</w:t>
      </w:r>
    </w:p>
    <w:p w14:paraId="186E4BEE" w14:textId="77777777" w:rsidR="00C21BDD" w:rsidRPr="00CC5EA7" w:rsidRDefault="00C21BDD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E35D42" w:rsidRPr="00CC5EA7">
        <w:rPr>
          <w:rFonts w:ascii="Times New Roman" w:hAnsi="Times New Roman" w:cs="Times New Roman"/>
          <w:lang w:val="en-GB"/>
        </w:rPr>
        <w:t>Blood loss more than 750 ml</w:t>
      </w:r>
    </w:p>
    <w:p w14:paraId="5A63A46E" w14:textId="77777777" w:rsidR="00525C4F" w:rsidRPr="00CC5EA7" w:rsidRDefault="00525C4F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.</w:t>
      </w:r>
      <w:r w:rsidRPr="00CC5EA7">
        <w:rPr>
          <w:rFonts w:ascii="Times New Roman" w:hAnsi="Times New Roman" w:cs="Times New Roman"/>
          <w:lang w:val="en-GB"/>
        </w:rPr>
        <w:tab/>
        <w:t>Blood loss more than 1250 ml</w:t>
      </w:r>
    </w:p>
    <w:p w14:paraId="3BA7E7ED" w14:textId="77777777" w:rsidR="00780655" w:rsidRPr="00CC5EA7" w:rsidRDefault="00780655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33795261" w14:textId="77777777" w:rsidR="00F13E7E" w:rsidRPr="00CC5EA7" w:rsidRDefault="00F13E7E" w:rsidP="00F13E7E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 xml:space="preserve">The </w:t>
      </w:r>
      <w:r w:rsidR="00743ACF">
        <w:rPr>
          <w:rFonts w:ascii="Times New Roman" w:hAnsi="Times New Roman" w:cs="Times New Roman"/>
          <w:b/>
          <w:lang w:val="en-GB"/>
        </w:rPr>
        <w:t xml:space="preserve">last resort to solve </w:t>
      </w:r>
      <w:r w:rsidRPr="00CC5EA7">
        <w:rPr>
          <w:rFonts w:ascii="Times New Roman" w:hAnsi="Times New Roman" w:cs="Times New Roman"/>
          <w:b/>
          <w:lang w:val="en-GB"/>
        </w:rPr>
        <w:t xml:space="preserve"> postpartum haemorrhage</w:t>
      </w:r>
      <w:r w:rsidR="00FF77D8">
        <w:rPr>
          <w:rFonts w:ascii="Times New Roman" w:hAnsi="Times New Roman" w:cs="Times New Roman"/>
          <w:b/>
          <w:lang w:val="en-GB"/>
        </w:rPr>
        <w:t xml:space="preserve"> is to</w:t>
      </w:r>
    </w:p>
    <w:p w14:paraId="505A2090" w14:textId="77777777" w:rsidR="00F13E7E" w:rsidRPr="00CC5EA7" w:rsidRDefault="00F13E7E" w:rsidP="00F13E7E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FF77D8">
        <w:rPr>
          <w:rFonts w:ascii="Times New Roman" w:hAnsi="Times New Roman" w:cs="Times New Roman"/>
          <w:lang w:val="en-GB"/>
        </w:rPr>
        <w:t xml:space="preserve">Apply </w:t>
      </w:r>
      <w:r w:rsidRPr="00CC5EA7">
        <w:rPr>
          <w:rFonts w:ascii="Times New Roman" w:hAnsi="Times New Roman" w:cs="Times New Roman"/>
          <w:lang w:val="en-GB"/>
        </w:rPr>
        <w:t>Bakri balloon</w:t>
      </w:r>
    </w:p>
    <w:p w14:paraId="2CA01F89" w14:textId="77777777" w:rsidR="00F13E7E" w:rsidRPr="00CC5EA7" w:rsidRDefault="00F13E7E" w:rsidP="00F13E7E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</w:r>
      <w:r w:rsidR="00FF77D8">
        <w:rPr>
          <w:rFonts w:ascii="Times New Roman" w:hAnsi="Times New Roman" w:cs="Times New Roman"/>
          <w:lang w:val="en-GB"/>
        </w:rPr>
        <w:t xml:space="preserve">Apply </w:t>
      </w:r>
      <w:r w:rsidRPr="00CC5EA7">
        <w:rPr>
          <w:rFonts w:ascii="Times New Roman" w:hAnsi="Times New Roman" w:cs="Times New Roman"/>
          <w:lang w:val="en-GB"/>
        </w:rPr>
        <w:t>B-lynch</w:t>
      </w:r>
    </w:p>
    <w:p w14:paraId="15E6A1D7" w14:textId="77777777" w:rsidR="00F13E7E" w:rsidRPr="00CC5EA7" w:rsidRDefault="00F13E7E" w:rsidP="00F13E7E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AC74E6">
        <w:rPr>
          <w:rFonts w:ascii="Times New Roman" w:hAnsi="Times New Roman" w:cs="Times New Roman"/>
          <w:lang w:val="en-GB"/>
        </w:rPr>
        <w:t>P</w:t>
      </w:r>
      <w:r w:rsidR="00FF77D8">
        <w:rPr>
          <w:rFonts w:ascii="Times New Roman" w:hAnsi="Times New Roman" w:cs="Times New Roman"/>
          <w:lang w:val="en-GB"/>
        </w:rPr>
        <w:t xml:space="preserve">erform </w:t>
      </w:r>
      <w:r w:rsidRPr="00CC5EA7">
        <w:rPr>
          <w:rFonts w:ascii="Times New Roman" w:hAnsi="Times New Roman" w:cs="Times New Roman"/>
          <w:lang w:val="en-GB"/>
        </w:rPr>
        <w:t>Supravaginal hysterectomy</w:t>
      </w:r>
    </w:p>
    <w:p w14:paraId="4BDB6B21" w14:textId="77777777" w:rsidR="00F13E7E" w:rsidRPr="00CC5EA7" w:rsidRDefault="00F13E7E" w:rsidP="00F13E7E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.</w:t>
      </w:r>
      <w:r w:rsidRPr="00CC5EA7">
        <w:rPr>
          <w:rFonts w:ascii="Times New Roman" w:hAnsi="Times New Roman" w:cs="Times New Roman"/>
          <w:lang w:val="en-GB"/>
        </w:rPr>
        <w:tab/>
      </w:r>
      <w:r w:rsidR="00AC74E6">
        <w:rPr>
          <w:rFonts w:ascii="Times New Roman" w:hAnsi="Times New Roman" w:cs="Times New Roman"/>
          <w:lang w:val="en-GB"/>
        </w:rPr>
        <w:t>P</w:t>
      </w:r>
      <w:r w:rsidR="00FF77D8">
        <w:rPr>
          <w:rFonts w:ascii="Times New Roman" w:hAnsi="Times New Roman" w:cs="Times New Roman"/>
          <w:lang w:val="en-GB"/>
        </w:rPr>
        <w:t xml:space="preserve">erform </w:t>
      </w:r>
      <w:r w:rsidRPr="00CC5EA7">
        <w:rPr>
          <w:rFonts w:ascii="Times New Roman" w:hAnsi="Times New Roman" w:cs="Times New Roman"/>
          <w:lang w:val="en-GB"/>
        </w:rPr>
        <w:t>Supra-abdominal hysterectomy</w:t>
      </w:r>
    </w:p>
    <w:p w14:paraId="3BA9A967" w14:textId="77777777" w:rsidR="00F13E7E" w:rsidRPr="00CC5EA7" w:rsidRDefault="00F13E7E" w:rsidP="00F13E7E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lang w:val="en-GB"/>
        </w:rPr>
      </w:pPr>
    </w:p>
    <w:p w14:paraId="76D4BB24" w14:textId="77777777" w:rsidR="00C21BDD" w:rsidRPr="00CC5EA7" w:rsidRDefault="00C21BDD" w:rsidP="00C21BDD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T</w:t>
      </w:r>
      <w:r w:rsidR="00E35D42" w:rsidRPr="00CC5EA7">
        <w:rPr>
          <w:rFonts w:ascii="Times New Roman" w:hAnsi="Times New Roman" w:cs="Times New Roman"/>
          <w:b/>
          <w:lang w:val="en-GB"/>
        </w:rPr>
        <w:t>reat eclamp</w:t>
      </w:r>
      <w:r w:rsidR="00F77DD6" w:rsidRPr="00CC5EA7">
        <w:rPr>
          <w:rFonts w:ascii="Times New Roman" w:hAnsi="Times New Roman" w:cs="Times New Roman"/>
          <w:b/>
          <w:lang w:val="en-GB"/>
        </w:rPr>
        <w:t>s</w:t>
      </w:r>
      <w:r w:rsidR="00E35D42" w:rsidRPr="00CC5EA7">
        <w:rPr>
          <w:rFonts w:ascii="Times New Roman" w:hAnsi="Times New Roman" w:cs="Times New Roman"/>
          <w:b/>
          <w:lang w:val="en-GB"/>
        </w:rPr>
        <w:t>ia with</w:t>
      </w:r>
    </w:p>
    <w:p w14:paraId="5A1C5567" w14:textId="77777777" w:rsidR="00C21BDD" w:rsidRPr="00CC5EA7" w:rsidRDefault="00C21BDD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lastRenderedPageBreak/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D469EA" w:rsidRPr="00CC5EA7">
        <w:rPr>
          <w:rFonts w:ascii="Times New Roman" w:hAnsi="Times New Roman" w:cs="Times New Roman"/>
          <w:lang w:val="en-GB"/>
        </w:rPr>
        <w:t>Magnesium sulphate</w:t>
      </w:r>
      <w:r w:rsidR="00E35D42" w:rsidRPr="00CC5EA7">
        <w:rPr>
          <w:rFonts w:ascii="Times New Roman" w:hAnsi="Times New Roman" w:cs="Times New Roman"/>
          <w:lang w:val="en-GB"/>
        </w:rPr>
        <w:t xml:space="preserve"> 4 grams i.v. over 20 minutes</w:t>
      </w:r>
    </w:p>
    <w:p w14:paraId="0C053E0B" w14:textId="77777777" w:rsidR="00C21BDD" w:rsidRPr="00CC5EA7" w:rsidRDefault="00E35D42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</w:r>
      <w:r w:rsidR="00D469EA" w:rsidRPr="00CC5EA7">
        <w:rPr>
          <w:rFonts w:ascii="Times New Roman" w:hAnsi="Times New Roman" w:cs="Times New Roman"/>
          <w:lang w:val="en-GB"/>
        </w:rPr>
        <w:t>Magnesium sulphate</w:t>
      </w:r>
      <w:r w:rsidR="00456F1C" w:rsidRPr="00CC5EA7">
        <w:rPr>
          <w:rFonts w:ascii="Times New Roman" w:hAnsi="Times New Roman" w:cs="Times New Roman"/>
          <w:lang w:val="en-GB"/>
        </w:rPr>
        <w:t xml:space="preserve"> 40 </w:t>
      </w:r>
      <w:r w:rsidRPr="00CC5EA7">
        <w:rPr>
          <w:rFonts w:ascii="Times New Roman" w:hAnsi="Times New Roman" w:cs="Times New Roman"/>
          <w:lang w:val="en-GB"/>
        </w:rPr>
        <w:t>grams i.v. over 20 minutes</w:t>
      </w:r>
    </w:p>
    <w:p w14:paraId="4029D582" w14:textId="77777777" w:rsidR="00525C4F" w:rsidRPr="00CC5EA7" w:rsidRDefault="00C21BDD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525C4F" w:rsidRPr="00CC5EA7">
        <w:rPr>
          <w:rFonts w:ascii="Times New Roman" w:hAnsi="Times New Roman" w:cs="Times New Roman"/>
          <w:lang w:val="en-GB"/>
        </w:rPr>
        <w:t>Diazepam 50 mg i.v.</w:t>
      </w:r>
    </w:p>
    <w:p w14:paraId="1FF0A7D5" w14:textId="77777777" w:rsidR="00C21BDD" w:rsidRPr="00CC5EA7" w:rsidRDefault="00525C4F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.</w:t>
      </w:r>
      <w:r w:rsidRPr="00CC5EA7">
        <w:rPr>
          <w:rFonts w:ascii="Times New Roman" w:hAnsi="Times New Roman" w:cs="Times New Roman"/>
          <w:lang w:val="en-GB"/>
        </w:rPr>
        <w:tab/>
      </w:r>
      <w:r w:rsidR="00E35D42" w:rsidRPr="00CC5EA7">
        <w:rPr>
          <w:rFonts w:ascii="Times New Roman" w:hAnsi="Times New Roman" w:cs="Times New Roman"/>
          <w:lang w:val="en-GB"/>
        </w:rPr>
        <w:t>Diazepam 5 mg i.v.</w:t>
      </w:r>
    </w:p>
    <w:p w14:paraId="6E63546B" w14:textId="77777777" w:rsidR="00E35D42" w:rsidRPr="00CC5EA7" w:rsidRDefault="00E35D42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73AA75FE" w14:textId="77777777" w:rsidR="00C21BDD" w:rsidRPr="00CC5EA7" w:rsidRDefault="00E35D42" w:rsidP="00C21BDD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Complications of preeclampsia</w:t>
      </w:r>
    </w:p>
    <w:p w14:paraId="6D7D8B7B" w14:textId="77777777" w:rsidR="00C21BDD" w:rsidRPr="00CC5EA7" w:rsidRDefault="00C21BDD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456F1C" w:rsidRPr="00CC5EA7">
        <w:rPr>
          <w:rFonts w:ascii="Times New Roman" w:hAnsi="Times New Roman" w:cs="Times New Roman"/>
          <w:lang w:val="en-GB"/>
        </w:rPr>
        <w:t>Haemolysis and liver rupture</w:t>
      </w:r>
    </w:p>
    <w:p w14:paraId="045CD16B" w14:textId="77777777" w:rsidR="00C21BDD" w:rsidRPr="00CC5EA7" w:rsidRDefault="00C21BDD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</w:r>
      <w:r w:rsidR="00456F1C" w:rsidRPr="00CC5EA7">
        <w:rPr>
          <w:rFonts w:ascii="Times New Roman" w:hAnsi="Times New Roman" w:cs="Times New Roman"/>
          <w:lang w:val="en-GB"/>
        </w:rPr>
        <w:t>Pneumonia and acute tubules</w:t>
      </w:r>
      <w:r w:rsidR="00E35D42" w:rsidRPr="00CC5EA7">
        <w:rPr>
          <w:rFonts w:ascii="Times New Roman" w:hAnsi="Times New Roman" w:cs="Times New Roman"/>
          <w:lang w:val="en-GB"/>
        </w:rPr>
        <w:t xml:space="preserve"> necrosis </w:t>
      </w:r>
    </w:p>
    <w:p w14:paraId="77DAA05A" w14:textId="77777777" w:rsidR="00525C4F" w:rsidRPr="00CC5EA7" w:rsidRDefault="00C21BDD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E35D42" w:rsidRPr="00CC5EA7">
        <w:rPr>
          <w:rFonts w:ascii="Times New Roman" w:hAnsi="Times New Roman" w:cs="Times New Roman"/>
          <w:lang w:val="en-GB"/>
        </w:rPr>
        <w:t xml:space="preserve">Diffuse intravascular coagulation and </w:t>
      </w:r>
      <w:r w:rsidR="00525C4F" w:rsidRPr="00CC5EA7">
        <w:rPr>
          <w:rFonts w:ascii="Times New Roman" w:hAnsi="Times New Roman" w:cs="Times New Roman"/>
          <w:lang w:val="en-GB"/>
        </w:rPr>
        <w:t>sepsis</w:t>
      </w:r>
    </w:p>
    <w:p w14:paraId="19469C87" w14:textId="77777777" w:rsidR="00C21BDD" w:rsidRPr="00CC5EA7" w:rsidRDefault="00525C4F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.</w:t>
      </w:r>
      <w:r w:rsidRPr="00CC5EA7">
        <w:rPr>
          <w:rFonts w:ascii="Times New Roman" w:hAnsi="Times New Roman" w:cs="Times New Roman"/>
          <w:lang w:val="en-GB"/>
        </w:rPr>
        <w:tab/>
        <w:t>A</w:t>
      </w:r>
      <w:r w:rsidR="00E35D42" w:rsidRPr="00CC5EA7">
        <w:rPr>
          <w:rFonts w:ascii="Times New Roman" w:hAnsi="Times New Roman" w:cs="Times New Roman"/>
          <w:lang w:val="en-GB"/>
        </w:rPr>
        <w:t>naemia</w:t>
      </w:r>
      <w:r w:rsidRPr="00CC5EA7">
        <w:rPr>
          <w:rFonts w:ascii="Times New Roman" w:hAnsi="Times New Roman" w:cs="Times New Roman"/>
          <w:lang w:val="en-GB"/>
        </w:rPr>
        <w:t xml:space="preserve"> and pulmonary embolism</w:t>
      </w:r>
    </w:p>
    <w:p w14:paraId="44EF9606" w14:textId="77777777" w:rsidR="00E35D42" w:rsidRPr="00CC5EA7" w:rsidRDefault="00E35D42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365B39C0" w14:textId="77777777" w:rsidR="00E35D42" w:rsidRPr="00CC5EA7" w:rsidRDefault="00E35D42" w:rsidP="00C21BDD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How many of the eclamptic insults occur postpartum</w:t>
      </w:r>
    </w:p>
    <w:p w14:paraId="64C33EDC" w14:textId="77777777" w:rsidR="00525C4F" w:rsidRPr="00CC5EA7" w:rsidRDefault="00525C4F" w:rsidP="00E35D42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a. </w:t>
      </w:r>
      <w:r w:rsidR="00CC5EA7" w:rsidRPr="00CC5EA7">
        <w:rPr>
          <w:rFonts w:ascii="Times New Roman" w:hAnsi="Times New Roman" w:cs="Times New Roman"/>
          <w:lang w:val="en-GB"/>
        </w:rPr>
        <w:tab/>
      </w:r>
      <w:r w:rsidRPr="00CC5EA7">
        <w:rPr>
          <w:rFonts w:ascii="Times New Roman" w:hAnsi="Times New Roman" w:cs="Times New Roman"/>
          <w:lang w:val="en-GB"/>
        </w:rPr>
        <w:t>2%</w:t>
      </w:r>
    </w:p>
    <w:p w14:paraId="314F5C08" w14:textId="77777777" w:rsidR="00C21BDD" w:rsidRPr="00CC5EA7" w:rsidRDefault="00525C4F" w:rsidP="00E35D42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b. </w:t>
      </w:r>
      <w:r w:rsidR="00CC5EA7" w:rsidRPr="00CC5EA7">
        <w:rPr>
          <w:rFonts w:ascii="Times New Roman" w:hAnsi="Times New Roman" w:cs="Times New Roman"/>
          <w:lang w:val="en-GB"/>
        </w:rPr>
        <w:tab/>
      </w:r>
      <w:r w:rsidR="00E35D42" w:rsidRPr="00CC5EA7">
        <w:rPr>
          <w:rFonts w:ascii="Times New Roman" w:hAnsi="Times New Roman" w:cs="Times New Roman"/>
          <w:lang w:val="en-GB"/>
        </w:rPr>
        <w:t>15%</w:t>
      </w:r>
    </w:p>
    <w:p w14:paraId="4C8A7E24" w14:textId="77777777" w:rsidR="00C21BDD" w:rsidRPr="00CC5EA7" w:rsidRDefault="00525C4F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</w:t>
      </w:r>
      <w:r w:rsidR="00C21BDD" w:rsidRPr="00CC5EA7">
        <w:rPr>
          <w:rFonts w:ascii="Times New Roman" w:hAnsi="Times New Roman" w:cs="Times New Roman"/>
          <w:lang w:val="en-GB"/>
        </w:rPr>
        <w:t>.</w:t>
      </w:r>
      <w:r w:rsidR="00C21BDD" w:rsidRPr="00CC5EA7">
        <w:rPr>
          <w:rFonts w:ascii="Times New Roman" w:hAnsi="Times New Roman" w:cs="Times New Roman"/>
          <w:lang w:val="en-GB"/>
        </w:rPr>
        <w:tab/>
      </w:r>
      <w:r w:rsidR="00E35D42" w:rsidRPr="00CC5EA7">
        <w:rPr>
          <w:rFonts w:ascii="Times New Roman" w:hAnsi="Times New Roman" w:cs="Times New Roman"/>
          <w:lang w:val="en-GB"/>
        </w:rPr>
        <w:t>44%</w:t>
      </w:r>
    </w:p>
    <w:p w14:paraId="7815FFBE" w14:textId="77777777" w:rsidR="00C21BDD" w:rsidRPr="00CC5EA7" w:rsidRDefault="00525C4F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</w:t>
      </w:r>
      <w:r w:rsidR="00C21BDD" w:rsidRPr="00CC5EA7">
        <w:rPr>
          <w:rFonts w:ascii="Times New Roman" w:hAnsi="Times New Roman" w:cs="Times New Roman"/>
          <w:lang w:val="en-GB"/>
        </w:rPr>
        <w:t>.</w:t>
      </w:r>
      <w:r w:rsidR="00C21BDD" w:rsidRPr="00CC5EA7">
        <w:rPr>
          <w:rFonts w:ascii="Times New Roman" w:hAnsi="Times New Roman" w:cs="Times New Roman"/>
          <w:lang w:val="en-GB"/>
        </w:rPr>
        <w:tab/>
      </w:r>
      <w:r w:rsidR="003F2E49" w:rsidRPr="00CC5EA7">
        <w:rPr>
          <w:rFonts w:ascii="Times New Roman" w:hAnsi="Times New Roman" w:cs="Times New Roman"/>
          <w:lang w:val="en-GB"/>
        </w:rPr>
        <w:t>66%</w:t>
      </w:r>
    </w:p>
    <w:p w14:paraId="7F0125F7" w14:textId="77777777" w:rsidR="003F2E49" w:rsidRPr="00CC5EA7" w:rsidRDefault="003F2E49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6A1A5E01" w14:textId="77777777" w:rsidR="00883C6C" w:rsidRPr="00CC5EA7" w:rsidRDefault="00883C6C" w:rsidP="00883C6C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Control blood pressure with antihypertensive medication if diastolic blood pressure raises above the level of</w:t>
      </w:r>
    </w:p>
    <w:p w14:paraId="10952E26" w14:textId="77777777" w:rsidR="00883C6C" w:rsidRPr="00CC5EA7" w:rsidRDefault="00883C6C" w:rsidP="00883C6C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>110</w:t>
      </w:r>
    </w:p>
    <w:p w14:paraId="46181CDB" w14:textId="77777777" w:rsidR="00883C6C" w:rsidRPr="00CC5EA7" w:rsidRDefault="00883C6C" w:rsidP="00883C6C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80</w:t>
      </w:r>
    </w:p>
    <w:p w14:paraId="2617C81D" w14:textId="77777777" w:rsidR="00883C6C" w:rsidRPr="00CC5EA7" w:rsidRDefault="00883C6C" w:rsidP="00883C6C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  <w:t>160</w:t>
      </w:r>
    </w:p>
    <w:p w14:paraId="7964D01B" w14:textId="77777777" w:rsidR="00163D9D" w:rsidRPr="00CC5EA7" w:rsidRDefault="00163D9D" w:rsidP="00163D9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.</w:t>
      </w:r>
      <w:r w:rsidRPr="00CC5EA7">
        <w:rPr>
          <w:rFonts w:ascii="Times New Roman" w:hAnsi="Times New Roman" w:cs="Times New Roman"/>
          <w:lang w:val="en-GB"/>
        </w:rPr>
        <w:tab/>
        <w:t>140</w:t>
      </w:r>
    </w:p>
    <w:p w14:paraId="2B909844" w14:textId="77777777" w:rsidR="00163D9D" w:rsidRPr="00CC5EA7" w:rsidRDefault="00163D9D" w:rsidP="00883C6C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652E374D" w14:textId="77777777" w:rsidR="00403E3F" w:rsidRPr="00CC5EA7" w:rsidRDefault="00163D9D" w:rsidP="00403E3F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 xml:space="preserve">First choice medication to decrease blood pressure after/during eclampsia and DBP &gt;110 mmHg </w:t>
      </w:r>
    </w:p>
    <w:p w14:paraId="390C7391" w14:textId="77777777" w:rsidR="00403E3F" w:rsidRPr="00CC5EA7" w:rsidRDefault="00403E3F" w:rsidP="00403E3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CC5EA7">
        <w:rPr>
          <w:rFonts w:ascii="Times New Roman" w:hAnsi="Times New Roman" w:cs="Times New Roman"/>
        </w:rPr>
        <w:t>a.</w:t>
      </w:r>
      <w:r w:rsidRPr="00CC5EA7">
        <w:rPr>
          <w:rFonts w:ascii="Times New Roman" w:hAnsi="Times New Roman" w:cs="Times New Roman"/>
        </w:rPr>
        <w:tab/>
      </w:r>
      <w:r w:rsidR="00163D9D" w:rsidRPr="00CC5EA7">
        <w:rPr>
          <w:rFonts w:ascii="Times New Roman" w:hAnsi="Times New Roman" w:cs="Times New Roman"/>
        </w:rPr>
        <w:t>Hydralizine 5 mg IV q 30 min</w:t>
      </w:r>
    </w:p>
    <w:p w14:paraId="2DBA5F6A" w14:textId="77777777" w:rsidR="00163D9D" w:rsidRPr="00CC5EA7" w:rsidRDefault="00403E3F" w:rsidP="00403E3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CC5EA7">
        <w:rPr>
          <w:rFonts w:ascii="Times New Roman" w:hAnsi="Times New Roman" w:cs="Times New Roman"/>
        </w:rPr>
        <w:t>b.</w:t>
      </w:r>
      <w:r w:rsidRPr="00CC5EA7">
        <w:rPr>
          <w:rFonts w:ascii="Times New Roman" w:hAnsi="Times New Roman" w:cs="Times New Roman"/>
        </w:rPr>
        <w:tab/>
      </w:r>
      <w:r w:rsidR="00163D9D" w:rsidRPr="00CC5EA7">
        <w:rPr>
          <w:rFonts w:ascii="Times New Roman" w:hAnsi="Times New Roman" w:cs="Times New Roman"/>
        </w:rPr>
        <w:t>MgSO</w:t>
      </w:r>
      <w:r w:rsidR="00163D9D" w:rsidRPr="00CC5EA7">
        <w:rPr>
          <w:rFonts w:ascii="Times New Roman" w:hAnsi="Times New Roman" w:cs="Times New Roman"/>
          <w:vertAlign w:val="subscript"/>
        </w:rPr>
        <w:t>4</w:t>
      </w:r>
      <w:r w:rsidR="00163D9D" w:rsidRPr="00CC5EA7">
        <w:rPr>
          <w:rFonts w:ascii="Times New Roman" w:hAnsi="Times New Roman" w:cs="Times New Roman"/>
        </w:rPr>
        <w:t xml:space="preserve"> 4 g IV over 20 min</w:t>
      </w:r>
    </w:p>
    <w:p w14:paraId="61EB21E6" w14:textId="77777777" w:rsidR="00403E3F" w:rsidRPr="005B7FCD" w:rsidRDefault="00163D9D" w:rsidP="00403E3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5B7FCD">
        <w:rPr>
          <w:rFonts w:ascii="Times New Roman" w:hAnsi="Times New Roman" w:cs="Times New Roman"/>
        </w:rPr>
        <w:t>c.</w:t>
      </w:r>
      <w:r w:rsidRPr="005B7FCD">
        <w:rPr>
          <w:rFonts w:ascii="Times New Roman" w:hAnsi="Times New Roman" w:cs="Times New Roman"/>
        </w:rPr>
        <w:tab/>
        <w:t>Ergometrine 0.</w:t>
      </w:r>
      <w:r w:rsidR="00780655" w:rsidRPr="005B7FCD">
        <w:rPr>
          <w:rFonts w:ascii="Times New Roman" w:hAnsi="Times New Roman" w:cs="Times New Roman"/>
        </w:rPr>
        <w:t>4</w:t>
      </w:r>
      <w:r w:rsidR="005B1D0D" w:rsidRPr="005B7FCD">
        <w:rPr>
          <w:rFonts w:ascii="Times New Roman" w:hAnsi="Times New Roman" w:cs="Times New Roman"/>
        </w:rPr>
        <w:t xml:space="preserve"> </w:t>
      </w:r>
      <w:r w:rsidRPr="005B7FCD">
        <w:rPr>
          <w:rFonts w:ascii="Times New Roman" w:hAnsi="Times New Roman" w:cs="Times New Roman"/>
        </w:rPr>
        <w:t>mg IM</w:t>
      </w:r>
      <w:r w:rsidR="00403E3F" w:rsidRPr="005B7FCD">
        <w:rPr>
          <w:rFonts w:ascii="Times New Roman" w:hAnsi="Times New Roman" w:cs="Times New Roman"/>
        </w:rPr>
        <w:tab/>
      </w:r>
    </w:p>
    <w:p w14:paraId="14805DD5" w14:textId="77777777" w:rsidR="00163D9D" w:rsidRPr="005B7FCD" w:rsidRDefault="00163D9D" w:rsidP="00403E3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5B7FCD">
        <w:rPr>
          <w:rFonts w:ascii="Times New Roman" w:hAnsi="Times New Roman" w:cs="Times New Roman"/>
        </w:rPr>
        <w:t xml:space="preserve">d. </w:t>
      </w:r>
      <w:r w:rsidRPr="005B7FCD">
        <w:rPr>
          <w:rFonts w:ascii="Times New Roman" w:hAnsi="Times New Roman" w:cs="Times New Roman"/>
        </w:rPr>
        <w:tab/>
        <w:t xml:space="preserve">Labetalol </w:t>
      </w:r>
      <w:r w:rsidR="005B1D0D" w:rsidRPr="005B7FCD">
        <w:rPr>
          <w:rFonts w:ascii="Times New Roman" w:hAnsi="Times New Roman" w:cs="Times New Roman"/>
          <w:color w:val="000000"/>
          <w:shd w:val="clear" w:color="auto" w:fill="FFFFFF"/>
        </w:rPr>
        <w:t>20 mg q 60 min</w:t>
      </w:r>
    </w:p>
    <w:p w14:paraId="1B9C6FBA" w14:textId="77777777" w:rsidR="00883C6C" w:rsidRPr="005B7FCD" w:rsidRDefault="00883C6C" w:rsidP="00883C6C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</w:rPr>
      </w:pPr>
    </w:p>
    <w:p w14:paraId="5B76E0A6" w14:textId="77777777" w:rsidR="00AF2BEE" w:rsidRPr="00CC5EA7" w:rsidRDefault="00AF2BEE" w:rsidP="00AF2BEE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 xml:space="preserve">Neonatal resuscitation ratio chest compressions to </w:t>
      </w:r>
      <w:r w:rsidR="00D469EA" w:rsidRPr="00CC5EA7">
        <w:rPr>
          <w:rFonts w:ascii="Times New Roman" w:hAnsi="Times New Roman" w:cs="Times New Roman"/>
          <w:b/>
          <w:lang w:val="en-GB"/>
        </w:rPr>
        <w:t>insufflation</w:t>
      </w:r>
      <w:r w:rsidRPr="00CC5EA7">
        <w:rPr>
          <w:rFonts w:ascii="Times New Roman" w:hAnsi="Times New Roman" w:cs="Times New Roman"/>
          <w:b/>
          <w:lang w:val="en-GB"/>
        </w:rPr>
        <w:t xml:space="preserve"> breaths</w:t>
      </w:r>
    </w:p>
    <w:p w14:paraId="7A953557" w14:textId="77777777" w:rsidR="00AF2BEE" w:rsidRPr="00CC5EA7" w:rsidRDefault="00AF2BEE" w:rsidP="00AF2BEE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>3:1</w:t>
      </w:r>
    </w:p>
    <w:p w14:paraId="492C402B" w14:textId="77777777" w:rsidR="00AF2BEE" w:rsidRPr="00CC5EA7" w:rsidRDefault="00AF2BEE" w:rsidP="00AF2BEE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30:2</w:t>
      </w:r>
    </w:p>
    <w:p w14:paraId="41A68B4F" w14:textId="77777777" w:rsidR="005B1D0D" w:rsidRPr="00CC5EA7" w:rsidRDefault="00AF2BEE" w:rsidP="00AF2BEE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5B1D0D" w:rsidRPr="00CC5EA7">
        <w:rPr>
          <w:rFonts w:ascii="Times New Roman" w:hAnsi="Times New Roman" w:cs="Times New Roman"/>
          <w:lang w:val="en-GB"/>
        </w:rPr>
        <w:t>15:2</w:t>
      </w:r>
    </w:p>
    <w:p w14:paraId="2D3B3FCD" w14:textId="77777777" w:rsidR="00AF2BEE" w:rsidRPr="00CC5EA7" w:rsidRDefault="005B1D0D" w:rsidP="00AF2BEE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</w:r>
      <w:r w:rsidR="00456F1C" w:rsidRPr="00CC5EA7">
        <w:rPr>
          <w:rFonts w:ascii="Times New Roman" w:hAnsi="Times New Roman" w:cs="Times New Roman"/>
          <w:lang w:val="en-GB"/>
        </w:rPr>
        <w:t>4</w:t>
      </w:r>
      <w:r w:rsidR="00AF2BEE" w:rsidRPr="00CC5EA7">
        <w:rPr>
          <w:rFonts w:ascii="Times New Roman" w:hAnsi="Times New Roman" w:cs="Times New Roman"/>
          <w:lang w:val="en-GB"/>
        </w:rPr>
        <w:t>:1</w:t>
      </w:r>
    </w:p>
    <w:p w14:paraId="550B56BD" w14:textId="77777777" w:rsidR="00AF2BEE" w:rsidRPr="00CC5EA7" w:rsidRDefault="00AF2BEE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2F0B8480" w14:textId="77777777" w:rsidR="00AF2BEE" w:rsidRPr="00CC5EA7" w:rsidRDefault="00AF2BEE" w:rsidP="00AF2BEE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 xml:space="preserve">Neonatal resuscitation </w:t>
      </w:r>
      <w:r w:rsidR="00456F1C" w:rsidRPr="00CC5EA7">
        <w:rPr>
          <w:rFonts w:ascii="Times New Roman" w:hAnsi="Times New Roman" w:cs="Times New Roman"/>
          <w:b/>
          <w:lang w:val="en-GB"/>
        </w:rPr>
        <w:t>rhythm</w:t>
      </w:r>
      <w:r w:rsidRPr="00CC5EA7">
        <w:rPr>
          <w:rFonts w:ascii="Times New Roman" w:hAnsi="Times New Roman" w:cs="Times New Roman"/>
          <w:b/>
          <w:lang w:val="en-GB"/>
        </w:rPr>
        <w:t xml:space="preserve"> of chest compressions</w:t>
      </w:r>
    </w:p>
    <w:p w14:paraId="67E6F54B" w14:textId="77777777" w:rsidR="00AF2BEE" w:rsidRPr="005B7FCD" w:rsidRDefault="00AF2BEE" w:rsidP="00AF2BEE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5B7FCD">
        <w:rPr>
          <w:rFonts w:ascii="Times New Roman" w:hAnsi="Times New Roman" w:cs="Times New Roman"/>
        </w:rPr>
        <w:t>a.</w:t>
      </w:r>
      <w:r w:rsidRPr="005B7FCD">
        <w:rPr>
          <w:rFonts w:ascii="Times New Roman" w:hAnsi="Times New Roman" w:cs="Times New Roman"/>
        </w:rPr>
        <w:tab/>
        <w:t>50/min</w:t>
      </w:r>
    </w:p>
    <w:p w14:paraId="225D3370" w14:textId="77777777" w:rsidR="00AF2BEE" w:rsidRPr="00CC5EA7" w:rsidRDefault="00AF2BEE" w:rsidP="00AF2BEE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CC5EA7">
        <w:rPr>
          <w:rFonts w:ascii="Times New Roman" w:hAnsi="Times New Roman" w:cs="Times New Roman"/>
        </w:rPr>
        <w:t>b.</w:t>
      </w:r>
      <w:r w:rsidRPr="00CC5EA7">
        <w:rPr>
          <w:rFonts w:ascii="Times New Roman" w:hAnsi="Times New Roman" w:cs="Times New Roman"/>
        </w:rPr>
        <w:tab/>
        <w:t>100/min</w:t>
      </w:r>
    </w:p>
    <w:p w14:paraId="6C8B0675" w14:textId="77777777" w:rsidR="005B1D0D" w:rsidRPr="00CC5EA7" w:rsidRDefault="005B1D0D" w:rsidP="00AF2BEE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CC5EA7">
        <w:rPr>
          <w:rFonts w:ascii="Times New Roman" w:hAnsi="Times New Roman" w:cs="Times New Roman"/>
        </w:rPr>
        <w:t>c.</w:t>
      </w:r>
      <w:r w:rsidRPr="00CC5EA7">
        <w:rPr>
          <w:rFonts w:ascii="Times New Roman" w:hAnsi="Times New Roman" w:cs="Times New Roman"/>
        </w:rPr>
        <w:tab/>
        <w:t>120/min</w:t>
      </w:r>
    </w:p>
    <w:p w14:paraId="2C83AE3E" w14:textId="77777777" w:rsidR="00AF2BEE" w:rsidRPr="00CC5EA7" w:rsidRDefault="005B1D0D" w:rsidP="00AF2BEE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CC5EA7">
        <w:rPr>
          <w:rFonts w:ascii="Times New Roman" w:hAnsi="Times New Roman" w:cs="Times New Roman"/>
        </w:rPr>
        <w:t>d</w:t>
      </w:r>
      <w:r w:rsidR="00AF2BEE" w:rsidRPr="00CC5EA7">
        <w:rPr>
          <w:rFonts w:ascii="Times New Roman" w:hAnsi="Times New Roman" w:cs="Times New Roman"/>
        </w:rPr>
        <w:t>.</w:t>
      </w:r>
      <w:r w:rsidR="00AF2BEE" w:rsidRPr="00CC5EA7">
        <w:rPr>
          <w:rFonts w:ascii="Times New Roman" w:hAnsi="Times New Roman" w:cs="Times New Roman"/>
        </w:rPr>
        <w:tab/>
        <w:t>150/min</w:t>
      </w:r>
    </w:p>
    <w:p w14:paraId="52C03E30" w14:textId="77777777" w:rsidR="005B1D0D" w:rsidRPr="00CC5EA7" w:rsidRDefault="005B1D0D" w:rsidP="00AF2BEE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</w:p>
    <w:p w14:paraId="341EA416" w14:textId="77777777" w:rsidR="00F77DD6" w:rsidRPr="00CC5EA7" w:rsidRDefault="00CC5EA7" w:rsidP="00F77DD6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noProof/>
          <w:lang w:eastAsia="nl-NL"/>
        </w:rPr>
        <w:drawing>
          <wp:anchor distT="0" distB="0" distL="114300" distR="114300" simplePos="0" relativeHeight="251658752" behindDoc="0" locked="0" layoutInCell="1" allowOverlap="1" wp14:anchorId="1CF30503" wp14:editId="32140760">
            <wp:simplePos x="0" y="0"/>
            <wp:positionH relativeFrom="margin">
              <wp:posOffset>2346960</wp:posOffset>
            </wp:positionH>
            <wp:positionV relativeFrom="margin">
              <wp:posOffset>6598285</wp:posOffset>
            </wp:positionV>
            <wp:extent cx="3476625" cy="1924050"/>
            <wp:effectExtent l="19050" t="0" r="9525" b="0"/>
            <wp:wrapSquare wrapText="bothSides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77DD6" w:rsidRPr="00CC5EA7">
        <w:rPr>
          <w:rFonts w:ascii="Times New Roman" w:hAnsi="Times New Roman" w:cs="Times New Roman"/>
          <w:b/>
          <w:lang w:val="en-GB"/>
        </w:rPr>
        <w:t>Give your conclusion about this CTG:</w:t>
      </w:r>
    </w:p>
    <w:p w14:paraId="1689A202" w14:textId="77777777" w:rsidR="005B1D0D" w:rsidRPr="00CC5EA7" w:rsidRDefault="00F77DD6" w:rsidP="00F77DD6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5B1D0D" w:rsidRPr="00CC5EA7">
        <w:rPr>
          <w:rFonts w:ascii="Times New Roman" w:hAnsi="Times New Roman" w:cs="Times New Roman"/>
          <w:lang w:val="en-GB"/>
        </w:rPr>
        <w:t>Optimal</w:t>
      </w:r>
    </w:p>
    <w:p w14:paraId="3918DB2D" w14:textId="77777777" w:rsidR="00F77DD6" w:rsidRPr="00CC5EA7" w:rsidRDefault="005B1D0D" w:rsidP="00F77DD6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b. </w:t>
      </w:r>
      <w:r w:rsidRPr="00CC5EA7">
        <w:rPr>
          <w:rFonts w:ascii="Times New Roman" w:hAnsi="Times New Roman" w:cs="Times New Roman"/>
          <w:lang w:val="en-GB"/>
        </w:rPr>
        <w:tab/>
      </w:r>
      <w:r w:rsidR="00F77DD6" w:rsidRPr="00CC5EA7">
        <w:rPr>
          <w:rFonts w:ascii="Times New Roman" w:hAnsi="Times New Roman" w:cs="Times New Roman"/>
          <w:lang w:val="en-GB"/>
        </w:rPr>
        <w:t>Preterminal</w:t>
      </w:r>
    </w:p>
    <w:p w14:paraId="099D2CE3" w14:textId="77777777" w:rsidR="00F77DD6" w:rsidRPr="00CC5EA7" w:rsidRDefault="00A52BAE" w:rsidP="00F77DD6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</w:t>
      </w:r>
      <w:r w:rsidR="00F77DD6" w:rsidRPr="00CC5EA7">
        <w:rPr>
          <w:rFonts w:ascii="Times New Roman" w:hAnsi="Times New Roman" w:cs="Times New Roman"/>
          <w:lang w:val="en-GB"/>
        </w:rPr>
        <w:t>.</w:t>
      </w:r>
      <w:r w:rsidR="00F77DD6" w:rsidRPr="00CC5EA7">
        <w:rPr>
          <w:rFonts w:ascii="Times New Roman" w:hAnsi="Times New Roman" w:cs="Times New Roman"/>
          <w:lang w:val="en-GB"/>
        </w:rPr>
        <w:tab/>
        <w:t>Suboptimal</w:t>
      </w:r>
    </w:p>
    <w:p w14:paraId="6DCFA447" w14:textId="77777777" w:rsidR="00F77DD6" w:rsidRPr="00CC5EA7" w:rsidRDefault="00A52BAE" w:rsidP="00F77DD6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</w:t>
      </w:r>
      <w:r w:rsidR="00F77DD6" w:rsidRPr="00CC5EA7">
        <w:rPr>
          <w:rFonts w:ascii="Times New Roman" w:hAnsi="Times New Roman" w:cs="Times New Roman"/>
          <w:lang w:val="en-GB"/>
        </w:rPr>
        <w:t>.</w:t>
      </w:r>
      <w:r w:rsidR="00F77DD6" w:rsidRPr="00CC5EA7">
        <w:rPr>
          <w:rFonts w:ascii="Times New Roman" w:hAnsi="Times New Roman" w:cs="Times New Roman"/>
          <w:lang w:val="en-GB"/>
        </w:rPr>
        <w:tab/>
        <w:t>Abnormal</w:t>
      </w:r>
    </w:p>
    <w:p w14:paraId="51DE3140" w14:textId="77777777" w:rsidR="005B1D0D" w:rsidRPr="00CC5EA7" w:rsidRDefault="005B1D0D" w:rsidP="00F77DD6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54144F06" w14:textId="77777777" w:rsidR="00F77DD6" w:rsidRPr="00CC5EA7" w:rsidRDefault="00F77DD6" w:rsidP="00F77DD6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2A286CCD" w14:textId="77777777" w:rsidR="00F77DD6" w:rsidRPr="00CC5EA7" w:rsidRDefault="00F77DD6" w:rsidP="00F77DD6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6BE2C338" w14:textId="77777777" w:rsidR="00F77DD6" w:rsidRPr="00CC5EA7" w:rsidRDefault="00F77DD6" w:rsidP="00F77DD6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756837DF" w14:textId="77777777" w:rsidR="00F77DD6" w:rsidRPr="00CC5EA7" w:rsidRDefault="00F77DD6" w:rsidP="00F77DD6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3A346205" w14:textId="77777777" w:rsidR="00F77DD6" w:rsidRPr="00CC5EA7" w:rsidRDefault="00F77DD6" w:rsidP="00F77DD6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06A124F9" w14:textId="77777777" w:rsidR="00F77DD6" w:rsidRPr="00CC5EA7" w:rsidRDefault="00F77DD6" w:rsidP="00F77DD6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6F141F0C" w14:textId="77777777" w:rsidR="00CC5EA7" w:rsidRPr="00CC5EA7" w:rsidRDefault="00CC5EA7" w:rsidP="00F77DD6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71F81135" w14:textId="77777777" w:rsidR="00403E3F" w:rsidRPr="00CC5EA7" w:rsidRDefault="005B1D0D" w:rsidP="00403E3F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NOT an i</w:t>
      </w:r>
      <w:r w:rsidR="00403E3F" w:rsidRPr="00CC5EA7">
        <w:rPr>
          <w:rFonts w:ascii="Times New Roman" w:hAnsi="Times New Roman" w:cs="Times New Roman"/>
          <w:b/>
          <w:lang w:val="en-GB"/>
        </w:rPr>
        <w:t xml:space="preserve">ndication for </w:t>
      </w:r>
      <w:r w:rsidRPr="00CC5EA7">
        <w:rPr>
          <w:rFonts w:ascii="Times New Roman" w:hAnsi="Times New Roman" w:cs="Times New Roman"/>
          <w:b/>
          <w:lang w:val="en-GB"/>
        </w:rPr>
        <w:t>vacuum extraction</w:t>
      </w:r>
      <w:r w:rsidR="00403E3F" w:rsidRPr="00CC5EA7">
        <w:rPr>
          <w:rFonts w:ascii="Times New Roman" w:hAnsi="Times New Roman" w:cs="Times New Roman"/>
          <w:b/>
          <w:lang w:val="en-GB"/>
        </w:rPr>
        <w:t xml:space="preserve"> is</w:t>
      </w:r>
    </w:p>
    <w:p w14:paraId="54B91637" w14:textId="77777777" w:rsidR="005B1D0D" w:rsidRPr="00CC5EA7" w:rsidRDefault="00403E3F" w:rsidP="005B1D0D">
      <w:pPr>
        <w:pStyle w:val="Lijstalinea"/>
        <w:autoSpaceDE w:val="0"/>
        <w:autoSpaceDN w:val="0"/>
        <w:adjustRightInd w:val="0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5B1D0D" w:rsidRPr="00CC5EA7">
        <w:rPr>
          <w:rFonts w:ascii="Times New Roman" w:hAnsi="Times New Roman" w:cs="Times New Roman"/>
          <w:lang w:val="en-GB"/>
        </w:rPr>
        <w:t xml:space="preserve">Maternal exhaustion </w:t>
      </w:r>
    </w:p>
    <w:p w14:paraId="5B960E7A" w14:textId="77777777" w:rsidR="005B1D0D" w:rsidRPr="00CC5EA7" w:rsidRDefault="00403E3F" w:rsidP="005B1D0D">
      <w:pPr>
        <w:pStyle w:val="Lijstalinea"/>
        <w:autoSpaceDE w:val="0"/>
        <w:autoSpaceDN w:val="0"/>
        <w:adjustRightInd w:val="0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</w:r>
      <w:proofErr w:type="spellStart"/>
      <w:r w:rsidR="005B1D0D" w:rsidRPr="00CC5EA7">
        <w:rPr>
          <w:rFonts w:ascii="Times New Roman" w:hAnsi="Times New Roman" w:cs="Times New Roman"/>
          <w:lang w:val="en-GB"/>
        </w:rPr>
        <w:t>Fetal</w:t>
      </w:r>
      <w:proofErr w:type="spellEnd"/>
      <w:r w:rsidR="005B1D0D" w:rsidRPr="00CC5EA7">
        <w:rPr>
          <w:rFonts w:ascii="Times New Roman" w:hAnsi="Times New Roman" w:cs="Times New Roman"/>
          <w:lang w:val="en-GB"/>
        </w:rPr>
        <w:t xml:space="preserve"> distress in the second stage of labour </w:t>
      </w:r>
    </w:p>
    <w:p w14:paraId="26B637A3" w14:textId="77777777" w:rsidR="005B1D0D" w:rsidRPr="00CC5EA7" w:rsidRDefault="005B1D0D" w:rsidP="005B1D0D">
      <w:pPr>
        <w:pStyle w:val="Lijstalinea"/>
        <w:autoSpaceDE w:val="0"/>
        <w:autoSpaceDN w:val="0"/>
        <w:adjustRightInd w:val="0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  <w:t xml:space="preserve">Need to shorten the second stage of labour for maternal medical condition </w:t>
      </w:r>
    </w:p>
    <w:p w14:paraId="37812F79" w14:textId="77777777" w:rsidR="005B1D0D" w:rsidRPr="00CC5EA7" w:rsidRDefault="005B1D0D" w:rsidP="005B1D0D">
      <w:pPr>
        <w:pStyle w:val="Lijstalinea"/>
        <w:autoSpaceDE w:val="0"/>
        <w:autoSpaceDN w:val="0"/>
        <w:adjustRightInd w:val="0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</w:t>
      </w:r>
      <w:r w:rsidR="00403E3F" w:rsidRPr="00CC5EA7">
        <w:rPr>
          <w:rFonts w:ascii="Times New Roman" w:hAnsi="Times New Roman" w:cs="Times New Roman"/>
          <w:lang w:val="en-GB"/>
        </w:rPr>
        <w:t>.</w:t>
      </w:r>
      <w:r w:rsidR="00403E3F" w:rsidRPr="00CC5EA7">
        <w:rPr>
          <w:rFonts w:ascii="Times New Roman" w:hAnsi="Times New Roman" w:cs="Times New Roman"/>
          <w:lang w:val="en-GB"/>
        </w:rPr>
        <w:tab/>
      </w:r>
      <w:r w:rsidRPr="00CC5EA7">
        <w:rPr>
          <w:rFonts w:ascii="Times New Roman" w:hAnsi="Times New Roman" w:cs="Times New Roman"/>
          <w:lang w:val="en-GB"/>
        </w:rPr>
        <w:t xml:space="preserve">Incompletely dilated cervix </w:t>
      </w:r>
    </w:p>
    <w:p w14:paraId="720704D4" w14:textId="77777777" w:rsidR="00403E3F" w:rsidRPr="00CC5EA7" w:rsidRDefault="00403E3F" w:rsidP="00403E3F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12512AFC" w14:textId="77777777" w:rsidR="00BA5AD3" w:rsidRPr="00CC5EA7" w:rsidRDefault="00A52BAE" w:rsidP="00BA5AD3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n absolute contraindication</w:t>
      </w:r>
      <w:r w:rsidR="005B1D0D" w:rsidRPr="00CC5EA7">
        <w:rPr>
          <w:rFonts w:ascii="Times New Roman" w:hAnsi="Times New Roman" w:cs="Times New Roman"/>
          <w:b/>
          <w:lang w:val="en-GB"/>
        </w:rPr>
        <w:t xml:space="preserve"> for a vacuum extraction is</w:t>
      </w:r>
    </w:p>
    <w:p w14:paraId="4EEAC3A9" w14:textId="77777777" w:rsidR="005B1D0D" w:rsidRPr="00CC5EA7" w:rsidRDefault="00BA5AD3" w:rsidP="00BA5AD3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5B1D0D" w:rsidRPr="00CC5EA7">
        <w:rPr>
          <w:rFonts w:ascii="Times New Roman" w:hAnsi="Times New Roman" w:cs="Times New Roman"/>
          <w:lang w:val="en-GB"/>
        </w:rPr>
        <w:t>Breech, face or brow presentation</w:t>
      </w:r>
    </w:p>
    <w:p w14:paraId="1F611A7D" w14:textId="77777777" w:rsidR="00BA5AD3" w:rsidRPr="00CC5EA7" w:rsidRDefault="00BA5AD3" w:rsidP="00BA5AD3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</w:r>
      <w:r w:rsidR="005B1D0D" w:rsidRPr="00CC5EA7">
        <w:rPr>
          <w:rFonts w:ascii="Times New Roman" w:hAnsi="Times New Roman" w:cs="Times New Roman"/>
          <w:lang w:val="en-GB"/>
        </w:rPr>
        <w:t>Not motivated patient</w:t>
      </w:r>
    </w:p>
    <w:p w14:paraId="6B41FD0E" w14:textId="77777777" w:rsidR="005B1D0D" w:rsidRPr="005B7FCD" w:rsidRDefault="00BA5AD3" w:rsidP="005B1D0D">
      <w:pPr>
        <w:pStyle w:val="Lijstalinea"/>
        <w:autoSpaceDE w:val="0"/>
        <w:autoSpaceDN w:val="0"/>
        <w:adjustRightInd w:val="0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5B1D0D" w:rsidRPr="00CC5EA7">
        <w:rPr>
          <w:rFonts w:ascii="Times New Roman" w:hAnsi="Times New Roman" w:cs="Times New Roman"/>
          <w:lang w:val="en-GB"/>
        </w:rPr>
        <w:t xml:space="preserve">Gestation 34-37 weeks </w:t>
      </w:r>
    </w:p>
    <w:p w14:paraId="5D960582" w14:textId="77777777" w:rsidR="006123C2" w:rsidRPr="00CC5EA7" w:rsidRDefault="006123C2" w:rsidP="00BA5AD3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  <w:t xml:space="preserve">Intrauterine </w:t>
      </w:r>
      <w:r w:rsidR="005B1D0D" w:rsidRPr="00CC5EA7">
        <w:rPr>
          <w:rFonts w:ascii="Times New Roman" w:hAnsi="Times New Roman" w:cs="Times New Roman"/>
          <w:lang w:val="en-GB"/>
        </w:rPr>
        <w:t>grow restriction</w:t>
      </w:r>
    </w:p>
    <w:p w14:paraId="5F5E3D24" w14:textId="77777777" w:rsidR="00BA5AD3" w:rsidRPr="00CC5EA7" w:rsidRDefault="00BA5AD3" w:rsidP="00BA5AD3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lang w:val="en-GB"/>
        </w:rPr>
      </w:pPr>
    </w:p>
    <w:p w14:paraId="3D5C8404" w14:textId="77777777" w:rsidR="0050298A" w:rsidRPr="00CC5EA7" w:rsidRDefault="0050298A" w:rsidP="0050298A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Risk factors for a breech delivery are</w:t>
      </w:r>
    </w:p>
    <w:p w14:paraId="2141638C" w14:textId="77777777" w:rsidR="0050298A" w:rsidRPr="00CC5EA7" w:rsidRDefault="0050298A" w:rsidP="0050298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>Multiparity</w:t>
      </w:r>
    </w:p>
    <w:p w14:paraId="6494C062" w14:textId="77777777" w:rsidR="0050298A" w:rsidRPr="00CC5EA7" w:rsidRDefault="0050298A" w:rsidP="0050298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History of breech delivery</w:t>
      </w:r>
    </w:p>
    <w:p w14:paraId="39A5573A" w14:textId="77777777" w:rsidR="0050298A" w:rsidRPr="00CC5EA7" w:rsidRDefault="0050298A" w:rsidP="0050298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  <w:t>Obesity</w:t>
      </w:r>
    </w:p>
    <w:p w14:paraId="17102DEE" w14:textId="77777777" w:rsidR="0050298A" w:rsidRPr="00CC5EA7" w:rsidRDefault="0050298A" w:rsidP="0050298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  <w:t>Intrauterine grow restriction</w:t>
      </w:r>
    </w:p>
    <w:p w14:paraId="62BEBF7A" w14:textId="77777777" w:rsidR="0050298A" w:rsidRPr="00CC5EA7" w:rsidRDefault="0050298A" w:rsidP="0050298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lang w:val="en-GB"/>
        </w:rPr>
      </w:pPr>
    </w:p>
    <w:p w14:paraId="4AC4981E" w14:textId="77777777" w:rsidR="00C749A6" w:rsidRPr="00CC5EA7" w:rsidRDefault="00456F1C" w:rsidP="00C749A6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During a bree</w:t>
      </w:r>
      <w:r w:rsidR="000B19D2" w:rsidRPr="00CC5EA7">
        <w:rPr>
          <w:rFonts w:ascii="Times New Roman" w:hAnsi="Times New Roman" w:cs="Times New Roman"/>
          <w:b/>
          <w:lang w:val="en-GB"/>
        </w:rPr>
        <w:t>ch delivery, when would you grab</w:t>
      </w:r>
      <w:r w:rsidRPr="00CC5EA7">
        <w:rPr>
          <w:rFonts w:ascii="Times New Roman" w:hAnsi="Times New Roman" w:cs="Times New Roman"/>
          <w:b/>
          <w:lang w:val="en-GB"/>
        </w:rPr>
        <w:t xml:space="preserve"> </w:t>
      </w:r>
      <w:r w:rsidR="00C749A6" w:rsidRPr="00CC5EA7">
        <w:rPr>
          <w:rFonts w:ascii="Times New Roman" w:hAnsi="Times New Roman" w:cs="Times New Roman"/>
          <w:b/>
          <w:lang w:val="en-GB"/>
        </w:rPr>
        <w:t>the neonate?</w:t>
      </w:r>
    </w:p>
    <w:p w14:paraId="730C86D8" w14:textId="77777777" w:rsidR="00C749A6" w:rsidRPr="00CC5EA7" w:rsidRDefault="00C749A6" w:rsidP="00C749A6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FE0859" w:rsidRPr="00CC5EA7">
        <w:rPr>
          <w:rFonts w:ascii="Times New Roman" w:hAnsi="Times New Roman" w:cs="Times New Roman"/>
          <w:lang w:val="en-GB"/>
        </w:rPr>
        <w:t>As soon as you see the legs</w:t>
      </w:r>
    </w:p>
    <w:p w14:paraId="429E0567" w14:textId="77777777" w:rsidR="00C749A6" w:rsidRPr="00CC5EA7" w:rsidRDefault="00C749A6" w:rsidP="00C749A6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 xml:space="preserve">When </w:t>
      </w:r>
      <w:r w:rsidR="00FE0859" w:rsidRPr="00CC5EA7">
        <w:rPr>
          <w:rFonts w:ascii="Times New Roman" w:hAnsi="Times New Roman" w:cs="Times New Roman"/>
          <w:lang w:val="en-GB"/>
        </w:rPr>
        <w:t>you see the buttock of the baby</w:t>
      </w:r>
      <w:r w:rsidRPr="00CC5EA7">
        <w:rPr>
          <w:rFonts w:ascii="Times New Roman" w:hAnsi="Times New Roman" w:cs="Times New Roman"/>
          <w:lang w:val="en-GB"/>
        </w:rPr>
        <w:t xml:space="preserve"> </w:t>
      </w:r>
    </w:p>
    <w:p w14:paraId="434220DA" w14:textId="77777777" w:rsidR="00C749A6" w:rsidRPr="00CC5EA7" w:rsidRDefault="00C749A6" w:rsidP="00C749A6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FE0859" w:rsidRPr="00CC5EA7">
        <w:rPr>
          <w:rFonts w:ascii="Times New Roman" w:hAnsi="Times New Roman" w:cs="Times New Roman"/>
          <w:lang w:val="en-GB"/>
        </w:rPr>
        <w:t>When you see the scapula</w:t>
      </w:r>
      <w:r w:rsidR="00456F1C" w:rsidRPr="00CC5EA7">
        <w:rPr>
          <w:rFonts w:ascii="Times New Roman" w:hAnsi="Times New Roman" w:cs="Times New Roman"/>
          <w:lang w:val="en-GB"/>
        </w:rPr>
        <w:t xml:space="preserve"> </w:t>
      </w:r>
    </w:p>
    <w:p w14:paraId="5AF31C44" w14:textId="77777777" w:rsidR="006123C2" w:rsidRPr="00CC5EA7" w:rsidRDefault="006123C2" w:rsidP="00C749A6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.</w:t>
      </w:r>
      <w:r w:rsidRPr="00CC5EA7">
        <w:rPr>
          <w:rFonts w:ascii="Times New Roman" w:hAnsi="Times New Roman" w:cs="Times New Roman"/>
          <w:lang w:val="en-GB"/>
        </w:rPr>
        <w:tab/>
        <w:t xml:space="preserve">After delivery of the </w:t>
      </w:r>
      <w:r w:rsidR="005B1D0D" w:rsidRPr="00CC5EA7">
        <w:rPr>
          <w:rFonts w:ascii="Times New Roman" w:hAnsi="Times New Roman" w:cs="Times New Roman"/>
          <w:lang w:val="en-GB"/>
        </w:rPr>
        <w:t>total chest</w:t>
      </w:r>
    </w:p>
    <w:p w14:paraId="3B904B13" w14:textId="77777777" w:rsidR="00AF2BEE" w:rsidRPr="00CC5EA7" w:rsidRDefault="00AF2BEE" w:rsidP="00C21BDD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299CE0BC" w14:textId="77777777" w:rsidR="00D469EA" w:rsidRPr="00CC5EA7" w:rsidRDefault="00D469EA" w:rsidP="00D469EA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 xml:space="preserve">During a breech delivery, when the head is not born </w:t>
      </w:r>
      <w:r w:rsidR="006123C2" w:rsidRPr="00CC5EA7">
        <w:rPr>
          <w:rFonts w:ascii="Times New Roman" w:hAnsi="Times New Roman" w:cs="Times New Roman"/>
          <w:b/>
          <w:lang w:val="en-GB"/>
        </w:rPr>
        <w:t>during</w:t>
      </w:r>
      <w:r w:rsidRPr="00CC5EA7">
        <w:rPr>
          <w:rFonts w:ascii="Times New Roman" w:hAnsi="Times New Roman" w:cs="Times New Roman"/>
          <w:b/>
          <w:lang w:val="en-GB"/>
        </w:rPr>
        <w:t xml:space="preserve"> </w:t>
      </w:r>
      <w:r w:rsidR="006123C2" w:rsidRPr="00CC5EA7">
        <w:rPr>
          <w:rFonts w:ascii="Times New Roman" w:hAnsi="Times New Roman" w:cs="Times New Roman"/>
          <w:b/>
          <w:lang w:val="en-GB"/>
        </w:rPr>
        <w:t>spontaneous breech delivery,</w:t>
      </w:r>
      <w:r w:rsidRPr="00CC5EA7">
        <w:rPr>
          <w:rFonts w:ascii="Times New Roman" w:hAnsi="Times New Roman" w:cs="Times New Roman"/>
          <w:b/>
          <w:lang w:val="en-GB"/>
        </w:rPr>
        <w:t xml:space="preserve"> I should use...</w:t>
      </w:r>
    </w:p>
    <w:p w14:paraId="0266550E" w14:textId="77777777" w:rsidR="00D469EA" w:rsidRPr="00CC5EA7" w:rsidRDefault="00D469EA" w:rsidP="00D469E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proofErr w:type="spellStart"/>
      <w:r w:rsidRPr="00CC5EA7">
        <w:rPr>
          <w:rFonts w:ascii="Times New Roman" w:hAnsi="Times New Roman" w:cs="Times New Roman"/>
          <w:lang w:val="en-GB"/>
        </w:rPr>
        <w:t>Løvset’s</w:t>
      </w:r>
      <w:proofErr w:type="spellEnd"/>
      <w:r w:rsidRPr="00CC5EA7">
        <w:rPr>
          <w:rFonts w:ascii="Times New Roman" w:hAnsi="Times New Roman" w:cs="Times New Roman"/>
          <w:lang w:val="en-GB"/>
        </w:rPr>
        <w:t xml:space="preserve"> manoeuvre</w:t>
      </w:r>
    </w:p>
    <w:p w14:paraId="2AD9BBE0" w14:textId="77777777" w:rsidR="00D469EA" w:rsidRPr="00CC5EA7" w:rsidRDefault="00EC5410" w:rsidP="00D469E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nl-NL"/>
        </w:rPr>
        <w:drawing>
          <wp:anchor distT="0" distB="0" distL="114300" distR="114300" simplePos="0" relativeHeight="251660800" behindDoc="1" locked="0" layoutInCell="1" allowOverlap="1" wp14:anchorId="456BCC0F" wp14:editId="538041A7">
            <wp:simplePos x="0" y="0"/>
            <wp:positionH relativeFrom="column">
              <wp:posOffset>2649220</wp:posOffset>
            </wp:positionH>
            <wp:positionV relativeFrom="paragraph">
              <wp:posOffset>57150</wp:posOffset>
            </wp:positionV>
            <wp:extent cx="3446780" cy="2782570"/>
            <wp:effectExtent l="19050" t="0" r="1270" b="0"/>
            <wp:wrapTight wrapText="bothSides">
              <wp:wrapPolygon edited="0">
                <wp:start x="-119" y="0"/>
                <wp:lineTo x="-119" y="21442"/>
                <wp:lineTo x="21608" y="21442"/>
                <wp:lineTo x="21608" y="0"/>
                <wp:lineTo x="-119" y="0"/>
              </wp:wrapPolygon>
            </wp:wrapTight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780" cy="2782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6123C2" w:rsidRPr="00CC5EA7">
        <w:rPr>
          <w:rFonts w:ascii="Times New Roman" w:hAnsi="Times New Roman" w:cs="Times New Roman"/>
          <w:lang w:val="en-GB"/>
        </w:rPr>
        <w:t>b.</w:t>
      </w:r>
      <w:r w:rsidR="006123C2" w:rsidRPr="00CC5EA7">
        <w:rPr>
          <w:rFonts w:ascii="Times New Roman" w:hAnsi="Times New Roman" w:cs="Times New Roman"/>
          <w:lang w:val="en-GB"/>
        </w:rPr>
        <w:tab/>
        <w:t>Classical method</w:t>
      </w:r>
    </w:p>
    <w:p w14:paraId="7E094648" w14:textId="77777777" w:rsidR="00706B0D" w:rsidRPr="00CC5EA7" w:rsidRDefault="00D469EA" w:rsidP="003A4639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proofErr w:type="spellStart"/>
      <w:r w:rsidR="003A4639" w:rsidRPr="00CC5EA7">
        <w:rPr>
          <w:rFonts w:ascii="Times New Roman" w:hAnsi="Times New Roman" w:cs="Times New Roman"/>
          <w:lang w:val="en-GB"/>
        </w:rPr>
        <w:t>Mauriceau</w:t>
      </w:r>
      <w:proofErr w:type="spellEnd"/>
      <w:r w:rsidR="003A4639" w:rsidRPr="00CC5EA7">
        <w:rPr>
          <w:rFonts w:ascii="Times New Roman" w:hAnsi="Times New Roman" w:cs="Times New Roman"/>
          <w:lang w:val="en-GB"/>
        </w:rPr>
        <w:t xml:space="preserve"> manoe</w:t>
      </w:r>
      <w:r w:rsidR="009118D6" w:rsidRPr="00CC5EA7">
        <w:rPr>
          <w:rFonts w:ascii="Times New Roman" w:hAnsi="Times New Roman" w:cs="Times New Roman"/>
          <w:lang w:val="en-GB"/>
        </w:rPr>
        <w:t>u</w:t>
      </w:r>
      <w:r w:rsidR="003A4639" w:rsidRPr="00CC5EA7">
        <w:rPr>
          <w:rFonts w:ascii="Times New Roman" w:hAnsi="Times New Roman" w:cs="Times New Roman"/>
          <w:lang w:val="en-GB"/>
        </w:rPr>
        <w:t>vre</w:t>
      </w:r>
    </w:p>
    <w:p w14:paraId="44DA3B0E" w14:textId="77777777" w:rsidR="006123C2" w:rsidRPr="00CC5EA7" w:rsidRDefault="00780655" w:rsidP="003A4639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  <w:t>A vacuum extraction</w:t>
      </w:r>
    </w:p>
    <w:p w14:paraId="03186E84" w14:textId="77777777" w:rsidR="0050298A" w:rsidRPr="00CC5EA7" w:rsidRDefault="0050298A" w:rsidP="003A4639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5B547D0B" w14:textId="77777777" w:rsidR="0050298A" w:rsidRPr="00CC5EA7" w:rsidRDefault="003E2E00" w:rsidP="0050298A">
      <w:pPr>
        <w:pStyle w:val="Lijstalinea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2</w:t>
      </w:r>
      <w:r w:rsidR="00CC5EA7">
        <w:rPr>
          <w:rFonts w:ascii="Times New Roman" w:hAnsi="Times New Roman" w:cs="Times New Roman"/>
          <w:b/>
          <w:lang w:val="en-GB"/>
        </w:rPr>
        <w:t>9</w:t>
      </w:r>
      <w:r w:rsidR="0050298A" w:rsidRPr="00CC5EA7">
        <w:rPr>
          <w:rFonts w:ascii="Times New Roman" w:hAnsi="Times New Roman" w:cs="Times New Roman"/>
          <w:b/>
          <w:lang w:val="en-GB"/>
        </w:rPr>
        <w:t>.  These steps</w:t>
      </w:r>
      <w:r w:rsidR="00EC5410">
        <w:rPr>
          <w:rFonts w:ascii="Times New Roman" w:hAnsi="Times New Roman" w:cs="Times New Roman"/>
          <w:b/>
          <w:lang w:val="en-GB"/>
        </w:rPr>
        <w:t xml:space="preserve"> on the right side of the page</w:t>
      </w:r>
      <w:r w:rsidR="0050298A" w:rsidRPr="00CC5EA7">
        <w:rPr>
          <w:rFonts w:ascii="Times New Roman" w:hAnsi="Times New Roman" w:cs="Times New Roman"/>
          <w:b/>
          <w:lang w:val="en-GB"/>
        </w:rPr>
        <w:t xml:space="preserve"> (picture) are called:</w:t>
      </w:r>
      <w:r w:rsidR="0050298A" w:rsidRPr="00CC5EA7">
        <w:rPr>
          <w:rFonts w:ascii="Times New Roman" w:hAnsi="Times New Roman" w:cs="Times New Roman"/>
          <w:lang w:val="en-GB"/>
        </w:rPr>
        <w:t xml:space="preserve"> </w:t>
      </w:r>
    </w:p>
    <w:p w14:paraId="534DE697" w14:textId="77777777" w:rsidR="0050298A" w:rsidRPr="00CC5EA7" w:rsidRDefault="0050298A" w:rsidP="0050298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proofErr w:type="spellStart"/>
      <w:r w:rsidRPr="00CC5EA7">
        <w:rPr>
          <w:rFonts w:ascii="Times New Roman" w:hAnsi="Times New Roman" w:cs="Times New Roman"/>
          <w:lang w:val="en-GB"/>
        </w:rPr>
        <w:t>Løvset’s</w:t>
      </w:r>
      <w:proofErr w:type="spellEnd"/>
      <w:r w:rsidRPr="00CC5EA7">
        <w:rPr>
          <w:rFonts w:ascii="Times New Roman" w:hAnsi="Times New Roman" w:cs="Times New Roman"/>
          <w:lang w:val="en-GB"/>
        </w:rPr>
        <w:t xml:space="preserve"> manoeuvre</w:t>
      </w:r>
    </w:p>
    <w:p w14:paraId="6E94064B" w14:textId="77777777" w:rsidR="0050298A" w:rsidRPr="00CC5EA7" w:rsidRDefault="0050298A" w:rsidP="0050298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Classical method</w:t>
      </w:r>
    </w:p>
    <w:p w14:paraId="3FC26A7A" w14:textId="77777777" w:rsidR="0050298A" w:rsidRPr="00CC5EA7" w:rsidRDefault="0050298A" w:rsidP="0050298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proofErr w:type="spellStart"/>
      <w:r w:rsidRPr="00CC5EA7">
        <w:rPr>
          <w:rFonts w:ascii="Times New Roman" w:hAnsi="Times New Roman" w:cs="Times New Roman"/>
          <w:lang w:val="en-GB"/>
        </w:rPr>
        <w:t>Mauriceau</w:t>
      </w:r>
      <w:proofErr w:type="spellEnd"/>
      <w:r w:rsidRPr="00CC5EA7">
        <w:rPr>
          <w:rFonts w:ascii="Times New Roman" w:hAnsi="Times New Roman" w:cs="Times New Roman"/>
          <w:lang w:val="en-GB"/>
        </w:rPr>
        <w:t xml:space="preserve"> manoeuvre</w:t>
      </w:r>
    </w:p>
    <w:p w14:paraId="207B8E48" w14:textId="77777777" w:rsidR="0050298A" w:rsidRPr="00CC5EA7" w:rsidRDefault="0050298A" w:rsidP="0050298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  <w:t>All fours</w:t>
      </w:r>
    </w:p>
    <w:p w14:paraId="3F0E3054" w14:textId="77777777" w:rsidR="0050298A" w:rsidRPr="00CC5EA7" w:rsidRDefault="0050298A" w:rsidP="0050298A">
      <w:pPr>
        <w:pStyle w:val="Lijstalinea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 w:cs="Times New Roman"/>
          <w:b/>
          <w:lang w:val="en-GB"/>
        </w:rPr>
      </w:pPr>
    </w:p>
    <w:p w14:paraId="1E60EDFE" w14:textId="77777777" w:rsidR="0050298A" w:rsidRPr="00CC5EA7" w:rsidRDefault="00CC5EA7" w:rsidP="0050298A">
      <w:pPr>
        <w:pStyle w:val="Lijstalinea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30</w:t>
      </w:r>
      <w:r w:rsidR="0050298A" w:rsidRPr="00CC5EA7">
        <w:rPr>
          <w:rFonts w:ascii="Times New Roman" w:hAnsi="Times New Roman" w:cs="Times New Roman"/>
          <w:b/>
          <w:lang w:val="en-GB"/>
        </w:rPr>
        <w:t>. During a breech delivery on all fours position:</w:t>
      </w:r>
      <w:r w:rsidR="0050298A" w:rsidRPr="00CC5EA7">
        <w:rPr>
          <w:rFonts w:ascii="Times New Roman" w:hAnsi="Times New Roman" w:cs="Times New Roman"/>
          <w:lang w:val="en-GB"/>
        </w:rPr>
        <w:t xml:space="preserve">  </w:t>
      </w:r>
    </w:p>
    <w:p w14:paraId="0796FD32" w14:textId="77777777" w:rsidR="0050298A" w:rsidRPr="00CC5EA7" w:rsidRDefault="0050298A" w:rsidP="0050298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a. </w:t>
      </w:r>
      <w:r w:rsidRPr="00CC5EA7">
        <w:rPr>
          <w:rFonts w:ascii="Times New Roman" w:hAnsi="Times New Roman" w:cs="Times New Roman"/>
          <w:lang w:val="en-GB"/>
        </w:rPr>
        <w:tab/>
        <w:t>Back of the baby turns towards the abdomen of the mother</w:t>
      </w:r>
    </w:p>
    <w:p w14:paraId="467C2B6C" w14:textId="77777777" w:rsidR="0050298A" w:rsidRPr="00CC5EA7" w:rsidRDefault="0050298A" w:rsidP="0050298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 xml:space="preserve">Back of the baby turns towards the back of the mother </w:t>
      </w:r>
    </w:p>
    <w:p w14:paraId="249ABA48" w14:textId="77777777" w:rsidR="0050298A" w:rsidRPr="00CC5EA7" w:rsidRDefault="0050298A" w:rsidP="0050298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  <w:t>The back of the baby will go upwards</w:t>
      </w:r>
    </w:p>
    <w:p w14:paraId="5EE93325" w14:textId="77777777" w:rsidR="0050298A" w:rsidRPr="00CC5EA7" w:rsidRDefault="0050298A" w:rsidP="0050298A">
      <w:pPr>
        <w:pStyle w:val="Lijstalinea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.</w:t>
      </w:r>
      <w:r w:rsidRPr="00CC5EA7">
        <w:rPr>
          <w:rFonts w:ascii="Times New Roman" w:hAnsi="Times New Roman" w:cs="Times New Roman"/>
          <w:lang w:val="en-GB"/>
        </w:rPr>
        <w:tab/>
        <w:t>The face of the baby won't look at you</w:t>
      </w:r>
    </w:p>
    <w:p w14:paraId="335C0E39" w14:textId="77777777" w:rsidR="0050298A" w:rsidRPr="00CC5EA7" w:rsidRDefault="0050298A" w:rsidP="00403E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5AC399E0" w14:textId="77777777" w:rsidR="00FE060B" w:rsidRPr="00CC5EA7" w:rsidRDefault="00FE060B">
      <w:pPr>
        <w:rPr>
          <w:rFonts w:ascii="Times New Roman" w:hAnsi="Times New Roman" w:cs="Times New Roman"/>
          <w:lang w:val="en-GB"/>
        </w:rPr>
      </w:pPr>
    </w:p>
    <w:sectPr w:rsidR="00FE060B" w:rsidRPr="00CC5EA7" w:rsidSect="00E532CC">
      <w:headerReference w:type="default" r:id="rId10"/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C02768" w14:textId="77777777" w:rsidR="00DD37C6" w:rsidRDefault="00DD37C6" w:rsidP="00177518">
      <w:pPr>
        <w:spacing w:after="0" w:line="240" w:lineRule="auto"/>
      </w:pPr>
      <w:r>
        <w:separator/>
      </w:r>
    </w:p>
  </w:endnote>
  <w:endnote w:type="continuationSeparator" w:id="0">
    <w:p w14:paraId="30D0809E" w14:textId="77777777" w:rsidR="00DD37C6" w:rsidRDefault="00DD37C6" w:rsidP="00177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8E7CB8" w14:textId="77777777" w:rsidR="00DD37C6" w:rsidRDefault="00DD37C6" w:rsidP="00177518">
      <w:pPr>
        <w:spacing w:after="0" w:line="240" w:lineRule="auto"/>
      </w:pPr>
      <w:r>
        <w:separator/>
      </w:r>
    </w:p>
  </w:footnote>
  <w:footnote w:type="continuationSeparator" w:id="0">
    <w:p w14:paraId="5E4BD513" w14:textId="77777777" w:rsidR="00DD37C6" w:rsidRDefault="00DD37C6" w:rsidP="001775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DEA00F" w14:textId="77777777" w:rsidR="008170A7" w:rsidRPr="00706B0D" w:rsidRDefault="00FE0859">
    <w:pPr>
      <w:pStyle w:val="Koptekst"/>
      <w:rPr>
        <w:noProof/>
        <w:lang w:eastAsia="nl-NL"/>
      </w:rPr>
    </w:pPr>
    <w:r>
      <w:rPr>
        <w:noProof/>
        <w:lang w:eastAsia="nl-NL"/>
      </w:rPr>
      <w:drawing>
        <wp:anchor distT="0" distB="0" distL="114300" distR="114300" simplePos="0" relativeHeight="251659264" behindDoc="1" locked="0" layoutInCell="1" allowOverlap="1" wp14:anchorId="44768DCA" wp14:editId="132A4D83">
          <wp:simplePos x="0" y="0"/>
          <wp:positionH relativeFrom="column">
            <wp:posOffset>4971415</wp:posOffset>
          </wp:positionH>
          <wp:positionV relativeFrom="paragraph">
            <wp:posOffset>-362585</wp:posOffset>
          </wp:positionV>
          <wp:extent cx="1505585" cy="1375410"/>
          <wp:effectExtent l="19050" t="0" r="0" b="0"/>
          <wp:wrapTight wrapText="bothSides">
            <wp:wrapPolygon edited="0">
              <wp:start x="-273" y="0"/>
              <wp:lineTo x="-273" y="21241"/>
              <wp:lineTo x="21591" y="21241"/>
              <wp:lineTo x="21591" y="0"/>
              <wp:lineTo x="-273" y="0"/>
            </wp:wrapPolygon>
          </wp:wrapTight>
          <wp:docPr id="2" name="Afbeelding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Afbeelding 2"/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05585" cy="137541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eastAsia="nl-NL"/>
      </w:rPr>
      <w:t xml:space="preserve">Knowledge test </w:t>
    </w:r>
    <w:r w:rsidR="008170A7">
      <w:rPr>
        <w:noProof/>
        <w:lang w:eastAsia="nl-NL"/>
      </w:rPr>
      <w:t>Training for Life</w:t>
    </w:r>
  </w:p>
  <w:p w14:paraId="34AF583C" w14:textId="77777777" w:rsidR="00FE0859" w:rsidRPr="008B1F90" w:rsidRDefault="00FE0859">
    <w:pPr>
      <w:pStyle w:val="Kopteks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E1786C"/>
    <w:multiLevelType w:val="hybridMultilevel"/>
    <w:tmpl w:val="15AE2BE6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AC1B17"/>
    <w:multiLevelType w:val="hybridMultilevel"/>
    <w:tmpl w:val="E6BAF8E4"/>
    <w:lvl w:ilvl="0" w:tplc="04130017">
      <w:start w:val="1"/>
      <w:numFmt w:val="lowerLetter"/>
      <w:lvlText w:val="%1)"/>
      <w:lvlJc w:val="left"/>
      <w:pPr>
        <w:ind w:left="1080" w:hanging="360"/>
      </w:p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A8D1593"/>
    <w:multiLevelType w:val="hybridMultilevel"/>
    <w:tmpl w:val="CDD02A0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3556A"/>
    <w:multiLevelType w:val="hybridMultilevel"/>
    <w:tmpl w:val="07B4CE9C"/>
    <w:lvl w:ilvl="0" w:tplc="B642ACD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687FB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816A4F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410AC7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1F237A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BCEB7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F048A4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D72405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5480F0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C9A4904"/>
    <w:multiLevelType w:val="hybridMultilevel"/>
    <w:tmpl w:val="ABC64F2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31A88112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BDF18FB"/>
    <w:multiLevelType w:val="hybridMultilevel"/>
    <w:tmpl w:val="28C457BA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0536C5B"/>
    <w:multiLevelType w:val="hybridMultilevel"/>
    <w:tmpl w:val="4CFA6CE4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524EF7"/>
    <w:multiLevelType w:val="hybridMultilevel"/>
    <w:tmpl w:val="27401E48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D977C1"/>
    <w:multiLevelType w:val="multilevel"/>
    <w:tmpl w:val="D8224234"/>
    <w:lvl w:ilvl="0">
      <w:start w:val="1"/>
      <w:numFmt w:val="upperLetter"/>
      <w:pStyle w:val="Kop4"/>
      <w:lvlText w:val="%1"/>
      <w:lvlJc w:val="left"/>
      <w:pPr>
        <w:ind w:left="709" w:hanging="709"/>
      </w:pPr>
      <w:rPr>
        <w:rFonts w:hint="default"/>
      </w:rPr>
    </w:lvl>
    <w:lvl w:ilvl="1">
      <w:start w:val="1"/>
      <w:numFmt w:val="decimal"/>
      <w:pStyle w:val="Kop5"/>
      <w:lvlText w:val="%1.%2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pStyle w:val="Kop6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9" w15:restartNumberingAfterBreak="0">
    <w:nsid w:val="4E317B22"/>
    <w:multiLevelType w:val="hybridMultilevel"/>
    <w:tmpl w:val="394800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BD7496"/>
    <w:multiLevelType w:val="hybridMultilevel"/>
    <w:tmpl w:val="CF267E8C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41510E"/>
    <w:multiLevelType w:val="hybridMultilevel"/>
    <w:tmpl w:val="3A4609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0617A4"/>
    <w:multiLevelType w:val="hybridMultilevel"/>
    <w:tmpl w:val="65F62FA8"/>
    <w:lvl w:ilvl="0" w:tplc="54AA78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D80FFC"/>
    <w:multiLevelType w:val="hybridMultilevel"/>
    <w:tmpl w:val="C25CC600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C7619A"/>
    <w:multiLevelType w:val="hybridMultilevel"/>
    <w:tmpl w:val="583442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</w:num>
  <w:num w:numId="3">
    <w:abstractNumId w:val="9"/>
  </w:num>
  <w:num w:numId="4">
    <w:abstractNumId w:val="8"/>
  </w:num>
  <w:num w:numId="5">
    <w:abstractNumId w:val="5"/>
  </w:num>
  <w:num w:numId="6">
    <w:abstractNumId w:val="4"/>
  </w:num>
  <w:num w:numId="7">
    <w:abstractNumId w:val="11"/>
  </w:num>
  <w:num w:numId="8">
    <w:abstractNumId w:val="13"/>
  </w:num>
  <w:num w:numId="9">
    <w:abstractNumId w:val="0"/>
  </w:num>
  <w:num w:numId="10">
    <w:abstractNumId w:val="7"/>
  </w:num>
  <w:num w:numId="11">
    <w:abstractNumId w:val="3"/>
  </w:num>
  <w:num w:numId="12">
    <w:abstractNumId w:val="1"/>
  </w:num>
  <w:num w:numId="13">
    <w:abstractNumId w:val="2"/>
  </w:num>
  <w:num w:numId="14">
    <w:abstractNumId w:val="10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3BC"/>
    <w:rsid w:val="00032FAB"/>
    <w:rsid w:val="000430CA"/>
    <w:rsid w:val="000605C5"/>
    <w:rsid w:val="00083DF8"/>
    <w:rsid w:val="00084A8D"/>
    <w:rsid w:val="00092EE5"/>
    <w:rsid w:val="000B19D2"/>
    <w:rsid w:val="000C24F4"/>
    <w:rsid w:val="00132E95"/>
    <w:rsid w:val="00142875"/>
    <w:rsid w:val="00163D9D"/>
    <w:rsid w:val="00177518"/>
    <w:rsid w:val="001778F8"/>
    <w:rsid w:val="001808A9"/>
    <w:rsid w:val="001E3F77"/>
    <w:rsid w:val="00225390"/>
    <w:rsid w:val="00285880"/>
    <w:rsid w:val="002862B7"/>
    <w:rsid w:val="0029027F"/>
    <w:rsid w:val="002A0CD6"/>
    <w:rsid w:val="002A5B17"/>
    <w:rsid w:val="002D7B18"/>
    <w:rsid w:val="0031343F"/>
    <w:rsid w:val="00322866"/>
    <w:rsid w:val="00333F00"/>
    <w:rsid w:val="003678E6"/>
    <w:rsid w:val="003A4639"/>
    <w:rsid w:val="003E2E00"/>
    <w:rsid w:val="003F2E49"/>
    <w:rsid w:val="003F3D92"/>
    <w:rsid w:val="00403E3F"/>
    <w:rsid w:val="00420BB7"/>
    <w:rsid w:val="00456F1C"/>
    <w:rsid w:val="00475A95"/>
    <w:rsid w:val="00484F74"/>
    <w:rsid w:val="004F6CD3"/>
    <w:rsid w:val="0050298A"/>
    <w:rsid w:val="00525C4F"/>
    <w:rsid w:val="00543C1B"/>
    <w:rsid w:val="00584298"/>
    <w:rsid w:val="0059350F"/>
    <w:rsid w:val="005B1D0D"/>
    <w:rsid w:val="005B7FCD"/>
    <w:rsid w:val="005F6BA4"/>
    <w:rsid w:val="006123C2"/>
    <w:rsid w:val="0068245E"/>
    <w:rsid w:val="006F7007"/>
    <w:rsid w:val="00706B0D"/>
    <w:rsid w:val="00743ACF"/>
    <w:rsid w:val="007512E5"/>
    <w:rsid w:val="00767C33"/>
    <w:rsid w:val="00780655"/>
    <w:rsid w:val="007C0E9D"/>
    <w:rsid w:val="007C70DB"/>
    <w:rsid w:val="007F7EF0"/>
    <w:rsid w:val="00802E78"/>
    <w:rsid w:val="008170A7"/>
    <w:rsid w:val="00843DB9"/>
    <w:rsid w:val="00864EDE"/>
    <w:rsid w:val="008811B7"/>
    <w:rsid w:val="00882682"/>
    <w:rsid w:val="00883C6C"/>
    <w:rsid w:val="008B1F90"/>
    <w:rsid w:val="008C0201"/>
    <w:rsid w:val="009118D6"/>
    <w:rsid w:val="00924D7D"/>
    <w:rsid w:val="00980B61"/>
    <w:rsid w:val="009918C7"/>
    <w:rsid w:val="009929A7"/>
    <w:rsid w:val="009D0F27"/>
    <w:rsid w:val="009F684F"/>
    <w:rsid w:val="00A52BAE"/>
    <w:rsid w:val="00AC74E6"/>
    <w:rsid w:val="00AD3B02"/>
    <w:rsid w:val="00AF2BEE"/>
    <w:rsid w:val="00B40D20"/>
    <w:rsid w:val="00B72918"/>
    <w:rsid w:val="00B76364"/>
    <w:rsid w:val="00BA5AD3"/>
    <w:rsid w:val="00BD51C5"/>
    <w:rsid w:val="00C02364"/>
    <w:rsid w:val="00C110AD"/>
    <w:rsid w:val="00C21BDD"/>
    <w:rsid w:val="00C23756"/>
    <w:rsid w:val="00C575CA"/>
    <w:rsid w:val="00C60C89"/>
    <w:rsid w:val="00C749A6"/>
    <w:rsid w:val="00C7539A"/>
    <w:rsid w:val="00C770CC"/>
    <w:rsid w:val="00C83241"/>
    <w:rsid w:val="00CB6911"/>
    <w:rsid w:val="00CC5EA7"/>
    <w:rsid w:val="00CC64A7"/>
    <w:rsid w:val="00D1673A"/>
    <w:rsid w:val="00D469EA"/>
    <w:rsid w:val="00DA7F5E"/>
    <w:rsid w:val="00DD33BC"/>
    <w:rsid w:val="00DD37C6"/>
    <w:rsid w:val="00DF1A7B"/>
    <w:rsid w:val="00E046C5"/>
    <w:rsid w:val="00E0646A"/>
    <w:rsid w:val="00E10650"/>
    <w:rsid w:val="00E12798"/>
    <w:rsid w:val="00E16A0C"/>
    <w:rsid w:val="00E35D42"/>
    <w:rsid w:val="00E532CC"/>
    <w:rsid w:val="00E9375B"/>
    <w:rsid w:val="00EB6F13"/>
    <w:rsid w:val="00EC5410"/>
    <w:rsid w:val="00EF6409"/>
    <w:rsid w:val="00F13E7E"/>
    <w:rsid w:val="00F77DD6"/>
    <w:rsid w:val="00FB0A99"/>
    <w:rsid w:val="00FE060B"/>
    <w:rsid w:val="00FE0859"/>
    <w:rsid w:val="00FE1919"/>
    <w:rsid w:val="00FE2139"/>
    <w:rsid w:val="00FF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67C042"/>
  <w15:docId w15:val="{99EB1503-88BE-48AB-AA42-74D117DEA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20BB7"/>
  </w:style>
  <w:style w:type="paragraph" w:styleId="Kop1">
    <w:name w:val="heading 1"/>
    <w:basedOn w:val="Standaard"/>
    <w:next w:val="Standaard"/>
    <w:link w:val="Kop1Char"/>
    <w:uiPriority w:val="9"/>
    <w:qFormat/>
    <w:rsid w:val="00DD33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B1F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B1F9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qFormat/>
    <w:rsid w:val="00DD33BC"/>
    <w:pPr>
      <w:keepNext/>
      <w:numPr>
        <w:numId w:val="4"/>
      </w:numPr>
      <w:tabs>
        <w:tab w:val="left" w:pos="1701"/>
      </w:tabs>
      <w:spacing w:before="240" w:after="60" w:line="320" w:lineRule="exact"/>
      <w:outlineLvl w:val="3"/>
    </w:pPr>
    <w:rPr>
      <w:rFonts w:ascii="Arial" w:eastAsia="Times New Roman" w:hAnsi="Arial" w:cs="Times New Roman"/>
      <w:b/>
      <w:bCs/>
      <w:sz w:val="24"/>
      <w:szCs w:val="28"/>
      <w:lang w:eastAsia="nl-NL"/>
    </w:rPr>
  </w:style>
  <w:style w:type="paragraph" w:styleId="Kop5">
    <w:name w:val="heading 5"/>
    <w:basedOn w:val="Standaard"/>
    <w:next w:val="Standaard"/>
    <w:link w:val="Kop5Char"/>
    <w:autoRedefine/>
    <w:qFormat/>
    <w:rsid w:val="00DD33BC"/>
    <w:pPr>
      <w:numPr>
        <w:ilvl w:val="1"/>
        <w:numId w:val="4"/>
      </w:numPr>
      <w:tabs>
        <w:tab w:val="left" w:pos="1701"/>
      </w:tabs>
      <w:spacing w:before="240" w:after="60" w:line="320" w:lineRule="exact"/>
      <w:outlineLvl w:val="4"/>
    </w:pPr>
    <w:rPr>
      <w:rFonts w:eastAsia="Times New Roman" w:cs="Arial"/>
      <w:b/>
      <w:bCs/>
      <w:iCs/>
      <w:lang w:val="en-GB" w:eastAsia="nl-NL"/>
    </w:rPr>
  </w:style>
  <w:style w:type="paragraph" w:styleId="Kop6">
    <w:name w:val="heading 6"/>
    <w:basedOn w:val="Standaard"/>
    <w:next w:val="Standaard"/>
    <w:link w:val="Kop6Char"/>
    <w:qFormat/>
    <w:rsid w:val="00DD33BC"/>
    <w:pPr>
      <w:numPr>
        <w:ilvl w:val="2"/>
        <w:numId w:val="4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D33BC"/>
    <w:pPr>
      <w:ind w:left="720"/>
      <w:contextualSpacing/>
    </w:pPr>
  </w:style>
  <w:style w:type="character" w:customStyle="1" w:styleId="Kop4Char">
    <w:name w:val="Kop 4 Char"/>
    <w:basedOn w:val="Standaardalinea-lettertype"/>
    <w:link w:val="Kop4"/>
    <w:rsid w:val="00DD33BC"/>
    <w:rPr>
      <w:rFonts w:ascii="Arial" w:eastAsia="Times New Roman" w:hAnsi="Arial" w:cs="Times New Roman"/>
      <w:b/>
      <w:bCs/>
      <w:sz w:val="24"/>
      <w:szCs w:val="28"/>
      <w:lang w:eastAsia="nl-NL"/>
    </w:rPr>
  </w:style>
  <w:style w:type="character" w:customStyle="1" w:styleId="Kop5Char">
    <w:name w:val="Kop 5 Char"/>
    <w:basedOn w:val="Standaardalinea-lettertype"/>
    <w:link w:val="Kop5"/>
    <w:rsid w:val="00DD33BC"/>
    <w:rPr>
      <w:rFonts w:eastAsia="Times New Roman" w:cs="Arial"/>
      <w:b/>
      <w:bCs/>
      <w:iCs/>
      <w:lang w:val="en-GB" w:eastAsia="nl-NL"/>
    </w:rPr>
  </w:style>
  <w:style w:type="character" w:customStyle="1" w:styleId="Kop6Char">
    <w:name w:val="Kop 6 Char"/>
    <w:basedOn w:val="Standaardalinea-lettertype"/>
    <w:link w:val="Kop6"/>
    <w:rsid w:val="00DD33BC"/>
    <w:rPr>
      <w:rFonts w:ascii="Times New Roman" w:eastAsia="Times New Roman" w:hAnsi="Times New Roman" w:cs="Times New Roman"/>
      <w:b/>
      <w:bCs/>
      <w:lang w:eastAsia="nl-NL"/>
    </w:rPr>
  </w:style>
  <w:style w:type="paragraph" w:styleId="Geenafstand">
    <w:name w:val="No Spacing"/>
    <w:uiPriority w:val="1"/>
    <w:qFormat/>
    <w:rsid w:val="00DD33BC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DD33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elraster">
    <w:name w:val="Table Grid"/>
    <w:basedOn w:val="Standaardtabel"/>
    <w:uiPriority w:val="59"/>
    <w:rsid w:val="00FE0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Standaardtabel"/>
    <w:uiPriority w:val="60"/>
    <w:rsid w:val="00FE06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emiddeldearcering2-accent11">
    <w:name w:val="Gemiddelde arcering 2 - accent 11"/>
    <w:basedOn w:val="Standaardtabel"/>
    <w:uiPriority w:val="64"/>
    <w:rsid w:val="00FE060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FE060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3-accent1">
    <w:name w:val="Medium Grid 3 Accent 1"/>
    <w:basedOn w:val="Standaardtabel"/>
    <w:uiPriority w:val="69"/>
    <w:rsid w:val="00FE060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Donkerelijst-accent1">
    <w:name w:val="Dark List Accent 1"/>
    <w:basedOn w:val="Standaardtabel"/>
    <w:uiPriority w:val="70"/>
    <w:rsid w:val="00FE060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character" w:customStyle="1" w:styleId="Kop2Char">
    <w:name w:val="Kop 2 Char"/>
    <w:basedOn w:val="Standaardalinea-lettertype"/>
    <w:link w:val="Kop2"/>
    <w:uiPriority w:val="9"/>
    <w:rsid w:val="008B1F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B1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B1F90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8B1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B1F90"/>
  </w:style>
  <w:style w:type="paragraph" w:styleId="Voettekst">
    <w:name w:val="footer"/>
    <w:basedOn w:val="Standaard"/>
    <w:link w:val="VoettekstChar"/>
    <w:uiPriority w:val="99"/>
    <w:semiHidden/>
    <w:unhideWhenUsed/>
    <w:rsid w:val="008B1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8B1F90"/>
  </w:style>
  <w:style w:type="character" w:customStyle="1" w:styleId="Kop3Char">
    <w:name w:val="Kop 3 Char"/>
    <w:basedOn w:val="Standaardalinea-lettertype"/>
    <w:link w:val="Kop3"/>
    <w:uiPriority w:val="9"/>
    <w:rsid w:val="008B1F9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8B1F9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8B1F9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B1F9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B1F9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mw-headline">
    <w:name w:val="mw-headline"/>
    <w:basedOn w:val="Standaardalinea-lettertype"/>
    <w:rsid w:val="00C02364"/>
  </w:style>
  <w:style w:type="character" w:customStyle="1" w:styleId="apple-converted-space">
    <w:name w:val="apple-converted-space"/>
    <w:basedOn w:val="Standaardalinea-lettertype"/>
    <w:rsid w:val="00C02364"/>
  </w:style>
  <w:style w:type="character" w:styleId="Hyperlink">
    <w:name w:val="Hyperlink"/>
    <w:basedOn w:val="Standaardalinea-lettertype"/>
    <w:uiPriority w:val="99"/>
    <w:semiHidden/>
    <w:unhideWhenUsed/>
    <w:rsid w:val="00C02364"/>
    <w:rPr>
      <w:color w:val="0000FF"/>
      <w:u w:val="single"/>
    </w:rPr>
  </w:style>
  <w:style w:type="paragraph" w:styleId="Normaalweb">
    <w:name w:val="Normal (Web)"/>
    <w:basedOn w:val="Standaard"/>
    <w:uiPriority w:val="99"/>
    <w:semiHidden/>
    <w:unhideWhenUsed/>
    <w:rsid w:val="005B1D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B7FC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B7FC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B7FC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B7FC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B7F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9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5207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33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01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0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27B39BA-A33B-419D-B7D3-38FCB99C7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6</Words>
  <Characters>5264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3</cp:revision>
  <dcterms:created xsi:type="dcterms:W3CDTF">2020-05-05T17:54:00Z</dcterms:created>
  <dcterms:modified xsi:type="dcterms:W3CDTF">2020-06-07T08:05:00Z</dcterms:modified>
</cp:coreProperties>
</file>